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0BEF34" w14:textId="66911C9D" w:rsidR="0061147E" w:rsidRPr="0061147E" w:rsidRDefault="0061147E">
      <w:pPr>
        <w:rPr>
          <w:b/>
          <w:bCs/>
          <w:sz w:val="28"/>
          <w:szCs w:val="28"/>
        </w:rPr>
      </w:pPr>
      <w:r w:rsidRPr="0061147E">
        <w:rPr>
          <w:b/>
          <w:bCs/>
          <w:sz w:val="28"/>
          <w:szCs w:val="28"/>
        </w:rPr>
        <w:t>Table 1 Selected evidence of moving towards a chemotherapy-free protocol</w:t>
      </w:r>
    </w:p>
    <w:tbl>
      <w:tblPr>
        <w:tblStyle w:val="5"/>
        <w:tblpPr w:leftFromText="180" w:rightFromText="180" w:vertAnchor="page" w:horzAnchor="margin" w:tblpXSpec="center" w:tblpY="3018"/>
        <w:tblW w:w="15593" w:type="dxa"/>
        <w:tblLook w:val="04A0" w:firstRow="1" w:lastRow="0" w:firstColumn="1" w:lastColumn="0" w:noHBand="0" w:noVBand="1"/>
      </w:tblPr>
      <w:tblGrid>
        <w:gridCol w:w="1879"/>
        <w:gridCol w:w="563"/>
        <w:gridCol w:w="1659"/>
        <w:gridCol w:w="701"/>
        <w:gridCol w:w="632"/>
        <w:gridCol w:w="1942"/>
        <w:gridCol w:w="646"/>
        <w:gridCol w:w="3649"/>
        <w:gridCol w:w="1702"/>
        <w:gridCol w:w="2220"/>
      </w:tblGrid>
      <w:tr w:rsidR="0037055C" w:rsidRPr="00AC7C7A" w14:paraId="5EF86E70" w14:textId="77777777" w:rsidTr="006114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79" w:type="dxa"/>
          </w:tcPr>
          <w:p w14:paraId="01373CDE" w14:textId="77777777" w:rsidR="006E6661" w:rsidRPr="00AC7C7A" w:rsidRDefault="006E6661" w:rsidP="0061147E">
            <w:pPr>
              <w:rPr>
                <w:b/>
                <w:bCs/>
                <w:i w:val="0"/>
                <w:iCs w:val="0"/>
                <w:sz w:val="21"/>
                <w:szCs w:val="21"/>
              </w:rPr>
            </w:pPr>
            <w:r w:rsidRPr="00AC7C7A">
              <w:rPr>
                <w:rFonts w:hint="eastAsia"/>
                <w:b/>
                <w:bCs/>
                <w:i w:val="0"/>
                <w:iCs w:val="0"/>
                <w:sz w:val="21"/>
                <w:szCs w:val="21"/>
              </w:rPr>
              <w:t>S</w:t>
            </w:r>
            <w:r w:rsidRPr="00AC7C7A">
              <w:rPr>
                <w:b/>
                <w:bCs/>
                <w:i w:val="0"/>
                <w:iCs w:val="0"/>
                <w:sz w:val="21"/>
                <w:szCs w:val="21"/>
              </w:rPr>
              <w:t>tudy (ref.)</w:t>
            </w:r>
          </w:p>
        </w:tc>
        <w:tc>
          <w:tcPr>
            <w:tcW w:w="563" w:type="dxa"/>
          </w:tcPr>
          <w:p w14:paraId="3F26D309" w14:textId="77777777" w:rsidR="006E6661" w:rsidRPr="00AC7C7A" w:rsidRDefault="006E6661" w:rsidP="006114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1"/>
                <w:szCs w:val="21"/>
              </w:rPr>
            </w:pPr>
            <w:r w:rsidRPr="00AC7C7A">
              <w:rPr>
                <w:rFonts w:hint="eastAsia"/>
                <w:b/>
                <w:bCs/>
                <w:i w:val="0"/>
                <w:iCs w:val="0"/>
                <w:sz w:val="21"/>
                <w:szCs w:val="21"/>
              </w:rPr>
              <w:t>N</w:t>
            </w:r>
            <w:r w:rsidRPr="00AC7C7A">
              <w:rPr>
                <w:b/>
                <w:bCs/>
                <w:i w:val="0"/>
                <w:iCs w:val="0"/>
                <w:sz w:val="21"/>
                <w:szCs w:val="21"/>
              </w:rPr>
              <w:t>o.</w:t>
            </w:r>
          </w:p>
        </w:tc>
        <w:tc>
          <w:tcPr>
            <w:tcW w:w="1659" w:type="dxa"/>
          </w:tcPr>
          <w:p w14:paraId="4F7AD790" w14:textId="77777777" w:rsidR="006E6661" w:rsidRPr="00AC7C7A" w:rsidRDefault="006E6661" w:rsidP="006114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1"/>
                <w:szCs w:val="21"/>
              </w:rPr>
            </w:pPr>
            <w:r>
              <w:rPr>
                <w:b/>
                <w:bCs/>
                <w:i w:val="0"/>
                <w:iCs w:val="0"/>
                <w:sz w:val="21"/>
                <w:szCs w:val="21"/>
              </w:rPr>
              <w:t>M</w:t>
            </w:r>
            <w:r w:rsidRPr="00AC7C7A">
              <w:rPr>
                <w:b/>
                <w:bCs/>
                <w:i w:val="0"/>
                <w:iCs w:val="0"/>
                <w:sz w:val="21"/>
                <w:szCs w:val="21"/>
              </w:rPr>
              <w:t>edian</w:t>
            </w:r>
            <w:r>
              <w:rPr>
                <w:b/>
                <w:bCs/>
                <w:i w:val="0"/>
                <w:iCs w:val="0"/>
                <w:sz w:val="21"/>
                <w:szCs w:val="21"/>
              </w:rPr>
              <w:t xml:space="preserve"> </w:t>
            </w:r>
            <w:r w:rsidRPr="00AC7C7A">
              <w:rPr>
                <w:rFonts w:hint="eastAsia"/>
                <w:b/>
                <w:bCs/>
                <w:i w:val="0"/>
                <w:iCs w:val="0"/>
                <w:sz w:val="21"/>
                <w:szCs w:val="21"/>
              </w:rPr>
              <w:t>A</w:t>
            </w:r>
            <w:r w:rsidRPr="00AC7C7A">
              <w:rPr>
                <w:b/>
                <w:bCs/>
                <w:i w:val="0"/>
                <w:iCs w:val="0"/>
                <w:sz w:val="21"/>
                <w:szCs w:val="21"/>
              </w:rPr>
              <w:t xml:space="preserve">ge </w:t>
            </w:r>
          </w:p>
        </w:tc>
        <w:tc>
          <w:tcPr>
            <w:tcW w:w="701" w:type="dxa"/>
          </w:tcPr>
          <w:p w14:paraId="36AC85B5" w14:textId="77777777" w:rsidR="006E6661" w:rsidRPr="00AC7C7A" w:rsidRDefault="006E6661" w:rsidP="006114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1"/>
                <w:szCs w:val="21"/>
              </w:rPr>
            </w:pPr>
            <w:r w:rsidRPr="00AC7C7A">
              <w:rPr>
                <w:rFonts w:hint="eastAsia"/>
                <w:b/>
                <w:bCs/>
                <w:i w:val="0"/>
                <w:iCs w:val="0"/>
                <w:sz w:val="21"/>
                <w:szCs w:val="21"/>
              </w:rPr>
              <w:t>N</w:t>
            </w:r>
            <w:r w:rsidRPr="00AC7C7A">
              <w:rPr>
                <w:b/>
                <w:bCs/>
                <w:i w:val="0"/>
                <w:iCs w:val="0"/>
                <w:sz w:val="21"/>
                <w:szCs w:val="21"/>
              </w:rPr>
              <w:t>on-high</w:t>
            </w:r>
          </w:p>
        </w:tc>
        <w:tc>
          <w:tcPr>
            <w:tcW w:w="632" w:type="dxa"/>
          </w:tcPr>
          <w:p w14:paraId="139234CB" w14:textId="77777777" w:rsidR="006E6661" w:rsidRPr="00AC7C7A" w:rsidRDefault="006E6661" w:rsidP="006114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1"/>
                <w:szCs w:val="21"/>
              </w:rPr>
            </w:pPr>
            <w:r w:rsidRPr="00AC7C7A">
              <w:rPr>
                <w:rFonts w:hint="eastAsia"/>
                <w:b/>
                <w:bCs/>
                <w:i w:val="0"/>
                <w:iCs w:val="0"/>
                <w:sz w:val="21"/>
                <w:szCs w:val="21"/>
              </w:rPr>
              <w:t>H</w:t>
            </w:r>
            <w:r w:rsidRPr="00AC7C7A">
              <w:rPr>
                <w:b/>
                <w:bCs/>
                <w:i w:val="0"/>
                <w:iCs w:val="0"/>
                <w:sz w:val="21"/>
                <w:szCs w:val="21"/>
              </w:rPr>
              <w:t>igh</w:t>
            </w:r>
          </w:p>
        </w:tc>
        <w:tc>
          <w:tcPr>
            <w:tcW w:w="1942" w:type="dxa"/>
          </w:tcPr>
          <w:p w14:paraId="6B000086" w14:textId="77777777" w:rsidR="006E6661" w:rsidRPr="00AC7C7A" w:rsidRDefault="006E6661" w:rsidP="006114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1"/>
                <w:szCs w:val="21"/>
              </w:rPr>
            </w:pPr>
            <w:r w:rsidRPr="00AC7C7A">
              <w:rPr>
                <w:rFonts w:hint="eastAsia"/>
                <w:b/>
                <w:bCs/>
                <w:i w:val="0"/>
                <w:iCs w:val="0"/>
                <w:sz w:val="21"/>
                <w:szCs w:val="21"/>
              </w:rPr>
              <w:t>I</w:t>
            </w:r>
            <w:r w:rsidRPr="00AC7C7A">
              <w:rPr>
                <w:b/>
                <w:bCs/>
                <w:i w:val="0"/>
                <w:iCs w:val="0"/>
                <w:sz w:val="21"/>
                <w:szCs w:val="21"/>
              </w:rPr>
              <w:t>nduction schedule</w:t>
            </w:r>
          </w:p>
        </w:tc>
        <w:tc>
          <w:tcPr>
            <w:tcW w:w="646" w:type="dxa"/>
          </w:tcPr>
          <w:p w14:paraId="7A20F808" w14:textId="77777777" w:rsidR="006E6661" w:rsidRPr="00AC7C7A" w:rsidRDefault="006E6661" w:rsidP="006114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1"/>
                <w:szCs w:val="21"/>
              </w:rPr>
            </w:pPr>
            <w:r w:rsidRPr="00AC7C7A">
              <w:rPr>
                <w:rFonts w:hint="eastAsia"/>
                <w:b/>
                <w:bCs/>
                <w:i w:val="0"/>
                <w:iCs w:val="0"/>
                <w:sz w:val="21"/>
                <w:szCs w:val="21"/>
              </w:rPr>
              <w:t>C</w:t>
            </w:r>
            <w:r w:rsidRPr="00AC7C7A">
              <w:rPr>
                <w:b/>
                <w:bCs/>
                <w:i w:val="0"/>
                <w:iCs w:val="0"/>
                <w:sz w:val="21"/>
                <w:szCs w:val="21"/>
              </w:rPr>
              <w:t>R</w:t>
            </w:r>
          </w:p>
        </w:tc>
        <w:tc>
          <w:tcPr>
            <w:tcW w:w="3649" w:type="dxa"/>
          </w:tcPr>
          <w:p w14:paraId="5DD845B6" w14:textId="77777777" w:rsidR="006E6661" w:rsidRPr="00AC7C7A" w:rsidRDefault="006E6661" w:rsidP="006114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1"/>
                <w:szCs w:val="21"/>
              </w:rPr>
            </w:pPr>
            <w:r w:rsidRPr="00AC7C7A">
              <w:rPr>
                <w:rFonts w:hint="eastAsia"/>
                <w:b/>
                <w:bCs/>
                <w:i w:val="0"/>
                <w:iCs w:val="0"/>
                <w:sz w:val="21"/>
                <w:szCs w:val="21"/>
              </w:rPr>
              <w:t>P</w:t>
            </w:r>
            <w:r w:rsidRPr="00AC7C7A">
              <w:rPr>
                <w:b/>
                <w:bCs/>
                <w:i w:val="0"/>
                <w:iCs w:val="0"/>
                <w:sz w:val="21"/>
                <w:szCs w:val="21"/>
              </w:rPr>
              <w:t>ost-remission schedule</w:t>
            </w:r>
          </w:p>
        </w:tc>
        <w:tc>
          <w:tcPr>
            <w:tcW w:w="1702" w:type="dxa"/>
          </w:tcPr>
          <w:p w14:paraId="4F559DEC" w14:textId="77777777" w:rsidR="006E6661" w:rsidRDefault="006E6661" w:rsidP="006114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1"/>
              </w:rPr>
            </w:pPr>
            <w:r w:rsidRPr="00AC7C7A">
              <w:rPr>
                <w:rFonts w:hint="eastAsia"/>
                <w:b/>
                <w:bCs/>
                <w:i w:val="0"/>
                <w:iCs w:val="0"/>
                <w:sz w:val="21"/>
                <w:szCs w:val="21"/>
              </w:rPr>
              <w:t>F</w:t>
            </w:r>
            <w:r w:rsidRPr="00AC7C7A">
              <w:rPr>
                <w:b/>
                <w:bCs/>
                <w:i w:val="0"/>
                <w:iCs w:val="0"/>
                <w:sz w:val="21"/>
                <w:szCs w:val="21"/>
              </w:rPr>
              <w:t>ollow-up</w:t>
            </w:r>
          </w:p>
          <w:p w14:paraId="4CF74C3B" w14:textId="7438B21F" w:rsidR="00BC5718" w:rsidRPr="00AC7C7A" w:rsidRDefault="00BC5718" w:rsidP="006114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eastAsia"/>
                <w:b/>
                <w:bCs/>
                <w:i w:val="0"/>
                <w:iCs w:val="0"/>
                <w:sz w:val="21"/>
                <w:szCs w:val="21"/>
              </w:rPr>
              <w:t>(</w:t>
            </w:r>
            <w:r>
              <w:rPr>
                <w:b/>
                <w:bCs/>
                <w:i w:val="0"/>
                <w:iCs w:val="0"/>
                <w:sz w:val="21"/>
                <w:szCs w:val="21"/>
              </w:rPr>
              <w:t>mon)</w:t>
            </w:r>
          </w:p>
        </w:tc>
        <w:tc>
          <w:tcPr>
            <w:tcW w:w="2220" w:type="dxa"/>
          </w:tcPr>
          <w:p w14:paraId="4634499A" w14:textId="77777777" w:rsidR="006E6661" w:rsidRPr="00AC7C7A" w:rsidRDefault="006E6661" w:rsidP="006114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1"/>
                <w:szCs w:val="21"/>
              </w:rPr>
            </w:pPr>
            <w:r w:rsidRPr="00AC7C7A">
              <w:rPr>
                <w:rFonts w:hint="eastAsia"/>
                <w:b/>
                <w:bCs/>
                <w:i w:val="0"/>
                <w:iCs w:val="0"/>
                <w:sz w:val="21"/>
                <w:szCs w:val="21"/>
              </w:rPr>
              <w:t>S</w:t>
            </w:r>
            <w:r w:rsidRPr="00AC7C7A">
              <w:rPr>
                <w:b/>
                <w:bCs/>
                <w:i w:val="0"/>
                <w:iCs w:val="0"/>
                <w:sz w:val="21"/>
                <w:szCs w:val="21"/>
              </w:rPr>
              <w:t>urvival</w:t>
            </w:r>
          </w:p>
        </w:tc>
      </w:tr>
      <w:tr w:rsidR="0037055C" w:rsidRPr="001A2CA6" w14:paraId="6B2A5587" w14:textId="77777777" w:rsidTr="00611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7BB1A230" w14:textId="77777777" w:rsidR="006E6661" w:rsidRPr="001A2CA6" w:rsidRDefault="006E6661" w:rsidP="0061147E">
            <w:pPr>
              <w:rPr>
                <w:b/>
                <w:bCs/>
                <w:i w:val="0"/>
                <w:iCs w:val="0"/>
                <w:sz w:val="21"/>
                <w:szCs w:val="21"/>
              </w:rPr>
            </w:pPr>
            <w:proofErr w:type="spellStart"/>
            <w:r w:rsidRPr="001A2CA6">
              <w:rPr>
                <w:rFonts w:hint="eastAsia"/>
                <w:b/>
                <w:bCs/>
                <w:i w:val="0"/>
                <w:iCs w:val="0"/>
                <w:sz w:val="21"/>
                <w:szCs w:val="21"/>
              </w:rPr>
              <w:t>E</w:t>
            </w:r>
            <w:r w:rsidRPr="001A2CA6">
              <w:rPr>
                <w:b/>
                <w:bCs/>
                <w:i w:val="0"/>
                <w:iCs w:val="0"/>
                <w:sz w:val="21"/>
                <w:szCs w:val="21"/>
              </w:rPr>
              <w:t>stey</w:t>
            </w:r>
            <w:proofErr w:type="spellEnd"/>
            <w:r>
              <w:rPr>
                <w:b/>
                <w:bCs/>
                <w:i w:val="0"/>
                <w:iCs w:val="0"/>
                <w:sz w:val="21"/>
                <w:szCs w:val="21"/>
              </w:rPr>
              <w:t>, 2006</w:t>
            </w:r>
            <w:r w:rsidRPr="001A2CA6">
              <w:rPr>
                <w:b/>
                <w:bCs/>
                <w:i w:val="0"/>
                <w:iCs w:val="0"/>
                <w:sz w:val="21"/>
                <w:szCs w:val="21"/>
                <w:vertAlign w:val="superscript"/>
              </w:rPr>
              <w:t>[2]</w:t>
            </w:r>
          </w:p>
        </w:tc>
        <w:tc>
          <w:tcPr>
            <w:tcW w:w="563" w:type="dxa"/>
          </w:tcPr>
          <w:p w14:paraId="68A81408" w14:textId="77777777" w:rsidR="006E6661" w:rsidRPr="00BF3B1F" w:rsidRDefault="006E6661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4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4</w:t>
            </w:r>
          </w:p>
        </w:tc>
        <w:tc>
          <w:tcPr>
            <w:tcW w:w="1659" w:type="dxa"/>
          </w:tcPr>
          <w:p w14:paraId="131555D8" w14:textId="77777777" w:rsidR="006E6661" w:rsidRPr="00BF3B1F" w:rsidRDefault="006E6661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4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5</w:t>
            </w:r>
          </w:p>
        </w:tc>
        <w:tc>
          <w:tcPr>
            <w:tcW w:w="701" w:type="dxa"/>
          </w:tcPr>
          <w:p w14:paraId="348AF844" w14:textId="77777777" w:rsidR="006E6661" w:rsidRPr="00BF3B1F" w:rsidRDefault="006E6661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2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5</w:t>
            </w:r>
          </w:p>
        </w:tc>
        <w:tc>
          <w:tcPr>
            <w:tcW w:w="632" w:type="dxa"/>
          </w:tcPr>
          <w:p w14:paraId="52631667" w14:textId="77777777" w:rsidR="006E6661" w:rsidRPr="00BF3B1F" w:rsidRDefault="006E6661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1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9</w:t>
            </w:r>
          </w:p>
        </w:tc>
        <w:tc>
          <w:tcPr>
            <w:tcW w:w="1942" w:type="dxa"/>
          </w:tcPr>
          <w:p w14:paraId="3E5F551F" w14:textId="77777777" w:rsidR="006E6661" w:rsidRDefault="006E6661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A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TRA+ATO</w:t>
            </w:r>
          </w:p>
          <w:p w14:paraId="6A5148B9" w14:textId="77777777" w:rsidR="006E6661" w:rsidRPr="00BF3B1F" w:rsidRDefault="006E6661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 xml:space="preserve">(GO </w:t>
            </w: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for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 xml:space="preserve"> high risk)</w:t>
            </w:r>
          </w:p>
        </w:tc>
        <w:tc>
          <w:tcPr>
            <w:tcW w:w="646" w:type="dxa"/>
          </w:tcPr>
          <w:p w14:paraId="4B5FBF77" w14:textId="77777777" w:rsidR="006E6661" w:rsidRPr="00BF3B1F" w:rsidRDefault="006E6661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8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9%</w:t>
            </w:r>
          </w:p>
        </w:tc>
        <w:tc>
          <w:tcPr>
            <w:tcW w:w="3649" w:type="dxa"/>
          </w:tcPr>
          <w:p w14:paraId="33412567" w14:textId="77777777" w:rsidR="006E6661" w:rsidRPr="0077030A" w:rsidRDefault="006E6661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</w:pPr>
            <w:r w:rsidRPr="0077030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>Four courses of ATRA+ATO</w:t>
            </w:r>
          </w:p>
          <w:p w14:paraId="6544ACD8" w14:textId="77777777" w:rsidR="006E6661" w:rsidRPr="0077030A" w:rsidRDefault="006E6661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</w:pPr>
            <w:r w:rsidRPr="0077030A">
              <w:rPr>
                <w:rFonts w:asciiTheme="majorHAnsi" w:eastAsiaTheme="majorEastAsia" w:hAnsiTheme="majorHAnsi" w:cstheme="majorBidi" w:hint="eastAsia"/>
                <w:b/>
                <w:bCs/>
                <w:sz w:val="18"/>
                <w:szCs w:val="18"/>
              </w:rPr>
              <w:t>(</w:t>
            </w:r>
            <w:r w:rsidRPr="0077030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>28 weeks)</w:t>
            </w:r>
          </w:p>
        </w:tc>
        <w:tc>
          <w:tcPr>
            <w:tcW w:w="1702" w:type="dxa"/>
          </w:tcPr>
          <w:p w14:paraId="16A7BECD" w14:textId="77777777" w:rsidR="006E6661" w:rsidRPr="00BF3B1F" w:rsidRDefault="006E6661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1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6</w:t>
            </w:r>
          </w:p>
        </w:tc>
        <w:tc>
          <w:tcPr>
            <w:tcW w:w="2220" w:type="dxa"/>
          </w:tcPr>
          <w:p w14:paraId="3C4F7A44" w14:textId="77777777" w:rsidR="006E6661" w:rsidRDefault="006E6661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2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-year OS 86%</w:t>
            </w:r>
          </w:p>
          <w:p w14:paraId="50125A98" w14:textId="77777777" w:rsidR="006E6661" w:rsidRPr="00BF3B1F" w:rsidRDefault="006E6661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2-</w:t>
            </w: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year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 xml:space="preserve"> DFS 86%</w:t>
            </w:r>
          </w:p>
        </w:tc>
      </w:tr>
      <w:tr w:rsidR="00FE1B5B" w:rsidRPr="001A2CA6" w14:paraId="5363F7FD" w14:textId="77777777" w:rsidTr="006114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522013DA" w14:textId="77777777" w:rsidR="006E6661" w:rsidRPr="00647EE3" w:rsidRDefault="006E6661" w:rsidP="0061147E">
            <w:pPr>
              <w:rPr>
                <w:b/>
                <w:bCs/>
                <w:i w:val="0"/>
                <w:iCs w:val="0"/>
                <w:sz w:val="21"/>
                <w:szCs w:val="21"/>
              </w:rPr>
            </w:pPr>
            <w:r w:rsidRPr="00647EE3">
              <w:rPr>
                <w:rFonts w:hint="eastAsia"/>
                <w:b/>
                <w:bCs/>
                <w:i w:val="0"/>
                <w:iCs w:val="0"/>
                <w:sz w:val="21"/>
                <w:szCs w:val="21"/>
              </w:rPr>
              <w:t>R</w:t>
            </w:r>
            <w:r w:rsidRPr="00647EE3">
              <w:rPr>
                <w:b/>
                <w:bCs/>
                <w:i w:val="0"/>
                <w:iCs w:val="0"/>
                <w:sz w:val="21"/>
                <w:szCs w:val="21"/>
              </w:rPr>
              <w:t>avandi,2009</w:t>
            </w:r>
            <w:r w:rsidRPr="00647EE3">
              <w:rPr>
                <w:b/>
                <w:bCs/>
                <w:i w:val="0"/>
                <w:iCs w:val="0"/>
                <w:sz w:val="21"/>
                <w:szCs w:val="21"/>
                <w:vertAlign w:val="superscript"/>
              </w:rPr>
              <w:t>[3]</w:t>
            </w:r>
          </w:p>
        </w:tc>
        <w:tc>
          <w:tcPr>
            <w:tcW w:w="563" w:type="dxa"/>
          </w:tcPr>
          <w:p w14:paraId="33A67D1E" w14:textId="77777777" w:rsidR="006E6661" w:rsidRPr="00BF3B1F" w:rsidRDefault="006E6661" w:rsidP="00611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8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2</w:t>
            </w:r>
          </w:p>
        </w:tc>
        <w:tc>
          <w:tcPr>
            <w:tcW w:w="1659" w:type="dxa"/>
          </w:tcPr>
          <w:p w14:paraId="151AC975" w14:textId="77777777" w:rsidR="006E6661" w:rsidRPr="00BF3B1F" w:rsidRDefault="006E6661" w:rsidP="00611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4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7(14-81)</w:t>
            </w:r>
          </w:p>
        </w:tc>
        <w:tc>
          <w:tcPr>
            <w:tcW w:w="701" w:type="dxa"/>
          </w:tcPr>
          <w:p w14:paraId="3FAF5403" w14:textId="77777777" w:rsidR="006E6661" w:rsidRPr="00BF3B1F" w:rsidRDefault="006E6661" w:rsidP="00611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5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6</w:t>
            </w:r>
          </w:p>
        </w:tc>
        <w:tc>
          <w:tcPr>
            <w:tcW w:w="632" w:type="dxa"/>
          </w:tcPr>
          <w:p w14:paraId="4436CE02" w14:textId="77777777" w:rsidR="006E6661" w:rsidRPr="00BF3B1F" w:rsidRDefault="006E6661" w:rsidP="00611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2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6</w:t>
            </w:r>
          </w:p>
        </w:tc>
        <w:tc>
          <w:tcPr>
            <w:tcW w:w="1942" w:type="dxa"/>
          </w:tcPr>
          <w:p w14:paraId="0589F12E" w14:textId="77777777" w:rsidR="006E6661" w:rsidRDefault="006E6661" w:rsidP="00611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A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TRA+ATO</w:t>
            </w:r>
          </w:p>
          <w:p w14:paraId="17F62C02" w14:textId="77777777" w:rsidR="006E6661" w:rsidRPr="00BF3B1F" w:rsidRDefault="006E6661" w:rsidP="00611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 xml:space="preserve">(GO </w:t>
            </w: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for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 xml:space="preserve"> high risk)</w:t>
            </w:r>
          </w:p>
        </w:tc>
        <w:tc>
          <w:tcPr>
            <w:tcW w:w="646" w:type="dxa"/>
          </w:tcPr>
          <w:p w14:paraId="5A030857" w14:textId="77777777" w:rsidR="006E6661" w:rsidRPr="00BF3B1F" w:rsidRDefault="006E6661" w:rsidP="00611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9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2%</w:t>
            </w:r>
          </w:p>
        </w:tc>
        <w:tc>
          <w:tcPr>
            <w:tcW w:w="3649" w:type="dxa"/>
          </w:tcPr>
          <w:p w14:paraId="4163D39D" w14:textId="77777777" w:rsidR="006E6661" w:rsidRPr="0077030A" w:rsidRDefault="006E6661" w:rsidP="00611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</w:pPr>
            <w:r w:rsidRPr="0077030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>Four courses of ATRA+ATO</w:t>
            </w:r>
          </w:p>
          <w:p w14:paraId="2DB9F7FE" w14:textId="77777777" w:rsidR="006E6661" w:rsidRPr="0077030A" w:rsidRDefault="006E6661" w:rsidP="00611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</w:pPr>
            <w:r w:rsidRPr="0077030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>(28 weeks)</w:t>
            </w:r>
          </w:p>
        </w:tc>
        <w:tc>
          <w:tcPr>
            <w:tcW w:w="1702" w:type="dxa"/>
          </w:tcPr>
          <w:p w14:paraId="526B8977" w14:textId="77777777" w:rsidR="006E6661" w:rsidRPr="00BF3B1F" w:rsidRDefault="006E6661" w:rsidP="00611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2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3(0.5-65.8)</w:t>
            </w:r>
          </w:p>
        </w:tc>
        <w:tc>
          <w:tcPr>
            <w:tcW w:w="2220" w:type="dxa"/>
          </w:tcPr>
          <w:p w14:paraId="02856AEF" w14:textId="77777777" w:rsidR="006E6661" w:rsidRPr="00BF3B1F" w:rsidRDefault="006E6661" w:rsidP="00611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3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-year OS 85%</w:t>
            </w:r>
          </w:p>
        </w:tc>
      </w:tr>
      <w:tr w:rsidR="0037055C" w:rsidRPr="001A2CA6" w14:paraId="75A99F49" w14:textId="77777777" w:rsidTr="00611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588336F1" w14:textId="77777777" w:rsidR="006E6661" w:rsidRPr="00647EE3" w:rsidRDefault="006E6661" w:rsidP="0061147E">
            <w:pPr>
              <w:rPr>
                <w:b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eastAsia"/>
                <w:b/>
                <w:bCs/>
                <w:i w:val="0"/>
                <w:iCs w:val="0"/>
                <w:sz w:val="21"/>
                <w:szCs w:val="21"/>
              </w:rPr>
              <w:t>L</w:t>
            </w:r>
            <w:r>
              <w:rPr>
                <w:b/>
                <w:bCs/>
                <w:i w:val="0"/>
                <w:iCs w:val="0"/>
                <w:sz w:val="21"/>
                <w:szCs w:val="21"/>
              </w:rPr>
              <w:t>o-Coco, 2013</w:t>
            </w:r>
            <w:r w:rsidRPr="00A33D3B">
              <w:rPr>
                <w:b/>
                <w:bCs/>
                <w:i w:val="0"/>
                <w:iCs w:val="0"/>
                <w:sz w:val="21"/>
                <w:szCs w:val="21"/>
                <w:vertAlign w:val="superscript"/>
              </w:rPr>
              <w:t>[5]</w:t>
            </w:r>
          </w:p>
        </w:tc>
        <w:tc>
          <w:tcPr>
            <w:tcW w:w="563" w:type="dxa"/>
          </w:tcPr>
          <w:p w14:paraId="3CDFB3F6" w14:textId="77777777" w:rsidR="006E6661" w:rsidRPr="00BF3B1F" w:rsidRDefault="006E6661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1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56</w:t>
            </w:r>
          </w:p>
        </w:tc>
        <w:tc>
          <w:tcPr>
            <w:tcW w:w="1659" w:type="dxa"/>
          </w:tcPr>
          <w:p w14:paraId="5C256BEF" w14:textId="77777777" w:rsidR="006E6661" w:rsidRDefault="003D7776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4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4.6(19.1-70.2)</w:t>
            </w:r>
          </w:p>
          <w:p w14:paraId="64343EA3" w14:textId="77777777" w:rsidR="003D7776" w:rsidRDefault="003D7776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</w:p>
          <w:p w14:paraId="6D07BA3C" w14:textId="2D63AEC3" w:rsidR="003D7776" w:rsidRPr="00BF3B1F" w:rsidRDefault="003D7776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4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6.6(18.7-70.2)</w:t>
            </w:r>
          </w:p>
        </w:tc>
        <w:tc>
          <w:tcPr>
            <w:tcW w:w="701" w:type="dxa"/>
          </w:tcPr>
          <w:p w14:paraId="5C806FC7" w14:textId="77777777" w:rsidR="006E6661" w:rsidRPr="00BF3B1F" w:rsidRDefault="006E6661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1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56</w:t>
            </w:r>
          </w:p>
        </w:tc>
        <w:tc>
          <w:tcPr>
            <w:tcW w:w="632" w:type="dxa"/>
          </w:tcPr>
          <w:p w14:paraId="464D195B" w14:textId="77777777" w:rsidR="006E6661" w:rsidRPr="00BF3B1F" w:rsidRDefault="006E6661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0</w:t>
            </w:r>
          </w:p>
        </w:tc>
        <w:tc>
          <w:tcPr>
            <w:tcW w:w="1942" w:type="dxa"/>
          </w:tcPr>
          <w:p w14:paraId="16D29FC3" w14:textId="599311B2" w:rsidR="006E6661" w:rsidRDefault="006E6661" w:rsidP="0061147E">
            <w:pPr>
              <w:pStyle w:val="a8"/>
              <w:numPr>
                <w:ilvl w:val="0"/>
                <w:numId w:val="1"/>
              </w:numPr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 w:rsidRPr="00587847"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A</w:t>
            </w:r>
            <w:r w:rsidRPr="00587847"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TRA-ATO</w:t>
            </w:r>
          </w:p>
          <w:p w14:paraId="2947BE4E" w14:textId="04EE858B" w:rsidR="006E6661" w:rsidRPr="00587847" w:rsidRDefault="006E6661" w:rsidP="0061147E">
            <w:pPr>
              <w:pStyle w:val="a8"/>
              <w:ind w:left="36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</w:p>
          <w:p w14:paraId="405C6E3C" w14:textId="77777777" w:rsidR="006E6661" w:rsidRPr="00587847" w:rsidRDefault="006E6661" w:rsidP="0061147E">
            <w:pPr>
              <w:pStyle w:val="a8"/>
              <w:numPr>
                <w:ilvl w:val="0"/>
                <w:numId w:val="1"/>
              </w:numPr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 w:rsidRPr="00587847"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A</w:t>
            </w:r>
            <w:r w:rsidRPr="00587847"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TRA-IDA</w:t>
            </w:r>
          </w:p>
        </w:tc>
        <w:tc>
          <w:tcPr>
            <w:tcW w:w="646" w:type="dxa"/>
          </w:tcPr>
          <w:p w14:paraId="34FDBA9B" w14:textId="77777777" w:rsidR="006E6661" w:rsidRDefault="006E6661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1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00%</w:t>
            </w:r>
          </w:p>
          <w:p w14:paraId="04EC98BD" w14:textId="77777777" w:rsidR="006E6661" w:rsidRDefault="006E6661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</w:p>
          <w:p w14:paraId="03AC48A1" w14:textId="77777777" w:rsidR="006E6661" w:rsidRPr="00BF3B1F" w:rsidRDefault="006E6661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9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5%</w:t>
            </w:r>
          </w:p>
        </w:tc>
        <w:tc>
          <w:tcPr>
            <w:tcW w:w="3649" w:type="dxa"/>
          </w:tcPr>
          <w:p w14:paraId="036B0449" w14:textId="77777777" w:rsidR="006E6661" w:rsidRPr="0077030A" w:rsidRDefault="006E6661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</w:pPr>
            <w:r w:rsidRPr="0077030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>1.Four courses of ATRA+ATO</w:t>
            </w:r>
          </w:p>
          <w:p w14:paraId="0380A625" w14:textId="77777777" w:rsidR="003D7776" w:rsidRPr="0077030A" w:rsidRDefault="003D7776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</w:pPr>
          </w:p>
          <w:p w14:paraId="3B90160C" w14:textId="1B454AE3" w:rsidR="006E6661" w:rsidRPr="0077030A" w:rsidRDefault="006E6661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</w:pPr>
            <w:r w:rsidRPr="0077030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>2.Three cycles of ATRA+IDA, ATRA+M</w:t>
            </w:r>
            <w:r w:rsidR="00ED7D96" w:rsidRPr="0077030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>TZ</w:t>
            </w:r>
            <w:r w:rsidRPr="0077030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>,</w:t>
            </w:r>
            <w:r w:rsidR="00275A80" w:rsidRPr="0077030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 xml:space="preserve"> </w:t>
            </w:r>
            <w:r w:rsidRPr="0077030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 xml:space="preserve">ATRA+IDA as consolidation and MTX+6-MP as maintenance </w:t>
            </w:r>
          </w:p>
        </w:tc>
        <w:tc>
          <w:tcPr>
            <w:tcW w:w="1702" w:type="dxa"/>
          </w:tcPr>
          <w:p w14:paraId="21AAA6AC" w14:textId="77777777" w:rsidR="006E6661" w:rsidRPr="00587847" w:rsidRDefault="006E6661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34.4(0.5-55.8)</w:t>
            </w:r>
          </w:p>
        </w:tc>
        <w:tc>
          <w:tcPr>
            <w:tcW w:w="2220" w:type="dxa"/>
          </w:tcPr>
          <w:p w14:paraId="2AC8E5EF" w14:textId="77777777" w:rsidR="006E6661" w:rsidRDefault="006E6661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2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-year OS 99 vs. 91%</w:t>
            </w:r>
          </w:p>
          <w:p w14:paraId="1BD78720" w14:textId="77777777" w:rsidR="00275A80" w:rsidRDefault="00275A80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</w:p>
          <w:p w14:paraId="7829C64E" w14:textId="360D4A27" w:rsidR="006E6661" w:rsidRPr="00BF3B1F" w:rsidRDefault="006E6661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2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 xml:space="preserve">-year EFS 97 vs. </w:t>
            </w:r>
            <w:r w:rsidR="0022540E"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86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%</w:t>
            </w:r>
          </w:p>
        </w:tc>
      </w:tr>
      <w:tr w:rsidR="0037055C" w:rsidRPr="001A2CA6" w14:paraId="21852DF4" w14:textId="77777777" w:rsidTr="006114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0750A497" w14:textId="77777777" w:rsidR="006E6661" w:rsidRPr="00A33D3B" w:rsidRDefault="006E6661" w:rsidP="0061147E">
            <w:pPr>
              <w:rPr>
                <w:b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eastAsia"/>
                <w:b/>
                <w:bCs/>
                <w:i w:val="0"/>
                <w:iCs w:val="0"/>
                <w:sz w:val="21"/>
                <w:szCs w:val="21"/>
              </w:rPr>
              <w:t>B</w:t>
            </w:r>
            <w:r>
              <w:rPr>
                <w:b/>
                <w:bCs/>
                <w:i w:val="0"/>
                <w:iCs w:val="0"/>
                <w:sz w:val="21"/>
                <w:szCs w:val="21"/>
              </w:rPr>
              <w:t>urnett,2015</w:t>
            </w:r>
            <w:r w:rsidRPr="00BF3B1F">
              <w:rPr>
                <w:b/>
                <w:bCs/>
                <w:i w:val="0"/>
                <w:iCs w:val="0"/>
                <w:sz w:val="21"/>
                <w:szCs w:val="21"/>
                <w:vertAlign w:val="superscript"/>
              </w:rPr>
              <w:t>[6]</w:t>
            </w:r>
          </w:p>
        </w:tc>
        <w:tc>
          <w:tcPr>
            <w:tcW w:w="563" w:type="dxa"/>
          </w:tcPr>
          <w:p w14:paraId="3BC6EC14" w14:textId="3503F33E" w:rsidR="006E6661" w:rsidRPr="00BF3B1F" w:rsidRDefault="00FF23DC" w:rsidP="00611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2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35</w:t>
            </w:r>
          </w:p>
        </w:tc>
        <w:tc>
          <w:tcPr>
            <w:tcW w:w="1659" w:type="dxa"/>
          </w:tcPr>
          <w:p w14:paraId="595B9015" w14:textId="2A52FDEE" w:rsidR="006E6661" w:rsidRPr="00BF3B1F" w:rsidRDefault="002011BB" w:rsidP="00611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4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7 (16-77)</w:t>
            </w:r>
          </w:p>
        </w:tc>
        <w:tc>
          <w:tcPr>
            <w:tcW w:w="701" w:type="dxa"/>
          </w:tcPr>
          <w:p w14:paraId="28B36726" w14:textId="3687D25F" w:rsidR="006E6661" w:rsidRPr="00BF3B1F" w:rsidRDefault="002011BB" w:rsidP="00611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1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78</w:t>
            </w:r>
          </w:p>
        </w:tc>
        <w:tc>
          <w:tcPr>
            <w:tcW w:w="632" w:type="dxa"/>
          </w:tcPr>
          <w:p w14:paraId="0588D767" w14:textId="7008CE40" w:rsidR="006E6661" w:rsidRPr="00BF3B1F" w:rsidRDefault="002011BB" w:rsidP="00611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5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7</w:t>
            </w:r>
          </w:p>
        </w:tc>
        <w:tc>
          <w:tcPr>
            <w:tcW w:w="1942" w:type="dxa"/>
          </w:tcPr>
          <w:p w14:paraId="4B85E973" w14:textId="7F767AF7" w:rsidR="00FF23DC" w:rsidRPr="004B0F7D" w:rsidRDefault="00FF23DC" w:rsidP="0061147E">
            <w:pPr>
              <w:pStyle w:val="a8"/>
              <w:numPr>
                <w:ilvl w:val="0"/>
                <w:numId w:val="3"/>
              </w:numPr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 w:rsidRPr="004B0F7D"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ATRA-ATO</w:t>
            </w:r>
          </w:p>
          <w:p w14:paraId="6B59AFAD" w14:textId="0AF32614" w:rsidR="00FF23DC" w:rsidRPr="00FF23DC" w:rsidRDefault="004B0F7D" w:rsidP="00611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 xml:space="preserve"> 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(GO for high-risk)</w:t>
            </w:r>
          </w:p>
          <w:p w14:paraId="6DBC3F8A" w14:textId="501FFDA9" w:rsidR="004B0F7D" w:rsidRPr="00262B93" w:rsidRDefault="00FF23DC" w:rsidP="0061147E">
            <w:pPr>
              <w:pStyle w:val="a8"/>
              <w:numPr>
                <w:ilvl w:val="0"/>
                <w:numId w:val="2"/>
              </w:numPr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 w:rsidRPr="004B0F7D"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ATRA-IDA</w:t>
            </w:r>
          </w:p>
        </w:tc>
        <w:tc>
          <w:tcPr>
            <w:tcW w:w="646" w:type="dxa"/>
          </w:tcPr>
          <w:p w14:paraId="3A398A35" w14:textId="77777777" w:rsidR="006E6661" w:rsidRDefault="00C9200E" w:rsidP="00611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9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4%</w:t>
            </w:r>
          </w:p>
          <w:p w14:paraId="31481273" w14:textId="77777777" w:rsidR="00C9200E" w:rsidRDefault="00C9200E" w:rsidP="00611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</w:p>
          <w:p w14:paraId="69DE8904" w14:textId="21EFBCA2" w:rsidR="00C9200E" w:rsidRPr="00BF3B1F" w:rsidRDefault="00C9200E" w:rsidP="00611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8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9%</w:t>
            </w:r>
          </w:p>
        </w:tc>
        <w:tc>
          <w:tcPr>
            <w:tcW w:w="3649" w:type="dxa"/>
          </w:tcPr>
          <w:p w14:paraId="54A462DF" w14:textId="07E312E4" w:rsidR="006E6661" w:rsidRPr="0077030A" w:rsidRDefault="0077030A" w:rsidP="00611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</w:pPr>
            <w:r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>1.</w:t>
            </w:r>
            <w:r w:rsidR="004B0F7D" w:rsidRPr="0077030A">
              <w:rPr>
                <w:rFonts w:asciiTheme="majorHAnsi" w:eastAsiaTheme="majorEastAsia" w:hAnsiTheme="majorHAnsi" w:cstheme="majorBidi" w:hint="eastAsia"/>
                <w:b/>
                <w:bCs/>
                <w:sz w:val="18"/>
                <w:szCs w:val="18"/>
              </w:rPr>
              <w:t>F</w:t>
            </w:r>
            <w:r w:rsidR="00667AED" w:rsidRPr="0077030A">
              <w:rPr>
                <w:rFonts w:asciiTheme="majorHAnsi" w:eastAsiaTheme="majorEastAsia" w:hAnsiTheme="majorHAnsi" w:cstheme="majorBidi" w:hint="eastAsia"/>
                <w:b/>
                <w:bCs/>
                <w:sz w:val="18"/>
                <w:szCs w:val="18"/>
              </w:rPr>
              <w:t>our</w:t>
            </w:r>
            <w:r w:rsidR="004B0F7D" w:rsidRPr="0077030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 xml:space="preserve"> courses of ATRA+ATO</w:t>
            </w:r>
          </w:p>
          <w:p w14:paraId="4A1D103E" w14:textId="77777777" w:rsidR="004B0F7D" w:rsidRPr="0077030A" w:rsidRDefault="004B0F7D" w:rsidP="00611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</w:pPr>
          </w:p>
          <w:p w14:paraId="193B5046" w14:textId="3607AE97" w:rsidR="004B0F7D" w:rsidRPr="0077030A" w:rsidRDefault="0077030A" w:rsidP="0061147E">
            <w:pPr>
              <w:ind w:left="90" w:hangingChars="50" w:hanging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</w:pPr>
            <w:r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>2.</w:t>
            </w:r>
            <w:r w:rsidR="00D874C7" w:rsidRPr="0077030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 xml:space="preserve">Four </w:t>
            </w:r>
            <w:r w:rsidR="004B0F7D" w:rsidRPr="0077030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>cycles</w:t>
            </w:r>
            <w:r w:rsidR="00D874C7" w:rsidRPr="0077030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 xml:space="preserve"> </w:t>
            </w:r>
            <w:r w:rsidR="004B0F7D" w:rsidRPr="0077030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>of</w:t>
            </w:r>
            <w:r w:rsidR="00D874C7" w:rsidRPr="0077030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 xml:space="preserve"> </w:t>
            </w:r>
            <w:r w:rsidR="004B0F7D" w:rsidRPr="0077030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 xml:space="preserve">ATRA+IDA, </w:t>
            </w:r>
            <w:r w:rsidR="00D874C7" w:rsidRPr="0077030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 xml:space="preserve">ATRA+IDA, </w:t>
            </w:r>
            <w:r w:rsidR="004B0F7D" w:rsidRPr="0077030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>ATRA+MTZ,</w:t>
            </w:r>
            <w:r w:rsidR="00D874C7" w:rsidRPr="0077030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 xml:space="preserve"> </w:t>
            </w:r>
            <w:r w:rsidR="004B0F7D" w:rsidRPr="0077030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>ATRA+IDA</w:t>
            </w:r>
            <w:r w:rsidR="00D874C7" w:rsidRPr="0077030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 xml:space="preserve"> </w:t>
            </w:r>
            <w:r w:rsidR="004B0F7D" w:rsidRPr="0077030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>as consolidation</w:t>
            </w:r>
          </w:p>
        </w:tc>
        <w:tc>
          <w:tcPr>
            <w:tcW w:w="1702" w:type="dxa"/>
          </w:tcPr>
          <w:p w14:paraId="13833D89" w14:textId="4A7D7989" w:rsidR="006E6661" w:rsidRPr="00BF3B1F" w:rsidRDefault="00BC5718" w:rsidP="00611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3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0.5</w:t>
            </w:r>
          </w:p>
        </w:tc>
        <w:tc>
          <w:tcPr>
            <w:tcW w:w="2220" w:type="dxa"/>
          </w:tcPr>
          <w:p w14:paraId="5D4303D2" w14:textId="14D53BFC" w:rsidR="006E6661" w:rsidRDefault="00C9200E" w:rsidP="00611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4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-year OS 93 vs. 89%</w:t>
            </w:r>
          </w:p>
          <w:p w14:paraId="0264B80A" w14:textId="77777777" w:rsidR="00C9200E" w:rsidRDefault="00C9200E" w:rsidP="00611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</w:p>
          <w:p w14:paraId="2CDC7BC6" w14:textId="63AD28D7" w:rsidR="00C9200E" w:rsidRPr="00BF3B1F" w:rsidRDefault="00C9200E" w:rsidP="00611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4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-year EFS 91 vs. 70%</w:t>
            </w:r>
          </w:p>
        </w:tc>
      </w:tr>
      <w:tr w:rsidR="004006E7" w:rsidRPr="001A2CA6" w14:paraId="74750B33" w14:textId="77777777" w:rsidTr="00611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2F0A3A75" w14:textId="77777777" w:rsidR="006E6661" w:rsidRPr="00A33D3B" w:rsidRDefault="006E6661" w:rsidP="0061147E">
            <w:pPr>
              <w:rPr>
                <w:b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eastAsia"/>
                <w:b/>
                <w:bCs/>
                <w:i w:val="0"/>
                <w:iCs w:val="0"/>
                <w:sz w:val="21"/>
                <w:szCs w:val="21"/>
              </w:rPr>
              <w:t>A</w:t>
            </w:r>
            <w:r>
              <w:rPr>
                <w:b/>
                <w:bCs/>
                <w:i w:val="0"/>
                <w:iCs w:val="0"/>
                <w:sz w:val="21"/>
                <w:szCs w:val="21"/>
              </w:rPr>
              <w:t>baza,2017</w:t>
            </w:r>
            <w:r w:rsidRPr="00BF3B1F">
              <w:rPr>
                <w:b/>
                <w:bCs/>
                <w:i w:val="0"/>
                <w:iCs w:val="0"/>
                <w:sz w:val="21"/>
                <w:szCs w:val="21"/>
                <w:vertAlign w:val="superscript"/>
              </w:rPr>
              <w:t>[8]</w:t>
            </w:r>
          </w:p>
        </w:tc>
        <w:tc>
          <w:tcPr>
            <w:tcW w:w="563" w:type="dxa"/>
          </w:tcPr>
          <w:p w14:paraId="3671711F" w14:textId="3F304B9B" w:rsidR="006E6661" w:rsidRPr="00BF3B1F" w:rsidRDefault="004006E7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1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87</w:t>
            </w:r>
          </w:p>
        </w:tc>
        <w:tc>
          <w:tcPr>
            <w:tcW w:w="1659" w:type="dxa"/>
          </w:tcPr>
          <w:p w14:paraId="390D8B34" w14:textId="0E8BFC71" w:rsidR="006E6661" w:rsidRPr="00BF3B1F" w:rsidRDefault="003B4E92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5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0 (14-84)</w:t>
            </w:r>
          </w:p>
        </w:tc>
        <w:tc>
          <w:tcPr>
            <w:tcW w:w="701" w:type="dxa"/>
          </w:tcPr>
          <w:p w14:paraId="57A214AB" w14:textId="5F1979BC" w:rsidR="006E6661" w:rsidRPr="00BF3B1F" w:rsidRDefault="004006E7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1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33</w:t>
            </w:r>
          </w:p>
        </w:tc>
        <w:tc>
          <w:tcPr>
            <w:tcW w:w="632" w:type="dxa"/>
          </w:tcPr>
          <w:p w14:paraId="7FFFC899" w14:textId="089B4B12" w:rsidR="006E6661" w:rsidRPr="00BF3B1F" w:rsidRDefault="004006E7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5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4</w:t>
            </w:r>
          </w:p>
        </w:tc>
        <w:tc>
          <w:tcPr>
            <w:tcW w:w="1942" w:type="dxa"/>
          </w:tcPr>
          <w:p w14:paraId="0D668054" w14:textId="77777777" w:rsidR="009D3E36" w:rsidRDefault="003A34BE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A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TRA+ATO</w:t>
            </w:r>
            <w:r w:rsidR="004006E7"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 xml:space="preserve"> </w:t>
            </w:r>
          </w:p>
          <w:p w14:paraId="12BF85AE" w14:textId="66CE24CB" w:rsidR="006E6661" w:rsidRPr="00BF3B1F" w:rsidRDefault="003A34BE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(GO</w:t>
            </w:r>
            <w:r w:rsidR="004006E7"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 xml:space="preserve"> </w:t>
            </w: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for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 xml:space="preserve"> high risk)</w:t>
            </w:r>
          </w:p>
        </w:tc>
        <w:tc>
          <w:tcPr>
            <w:tcW w:w="646" w:type="dxa"/>
          </w:tcPr>
          <w:p w14:paraId="58780D7F" w14:textId="31B82065" w:rsidR="006E6661" w:rsidRPr="00BF3B1F" w:rsidRDefault="004006E7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9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6%</w:t>
            </w:r>
          </w:p>
        </w:tc>
        <w:tc>
          <w:tcPr>
            <w:tcW w:w="3649" w:type="dxa"/>
          </w:tcPr>
          <w:p w14:paraId="10AA9E33" w14:textId="2DA1051C" w:rsidR="006E6661" w:rsidRPr="0077030A" w:rsidRDefault="0008756F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</w:pPr>
            <w:r w:rsidRPr="0077030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>Four cycles of ATRA+ATO consolidation</w:t>
            </w:r>
          </w:p>
        </w:tc>
        <w:tc>
          <w:tcPr>
            <w:tcW w:w="1702" w:type="dxa"/>
          </w:tcPr>
          <w:p w14:paraId="7C83D4EE" w14:textId="630C561D" w:rsidR="006E6661" w:rsidRPr="00BF3B1F" w:rsidRDefault="0052403C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4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7.6(2.7-159.7)</w:t>
            </w:r>
          </w:p>
        </w:tc>
        <w:tc>
          <w:tcPr>
            <w:tcW w:w="2220" w:type="dxa"/>
          </w:tcPr>
          <w:p w14:paraId="129E28E0" w14:textId="77777777" w:rsidR="006E6661" w:rsidRDefault="0052403C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5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-year OS 88%</w:t>
            </w:r>
          </w:p>
          <w:p w14:paraId="688C9676" w14:textId="40D8B903" w:rsidR="0052403C" w:rsidRPr="00BF3B1F" w:rsidRDefault="0052403C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5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-year EFS 85%</w:t>
            </w:r>
          </w:p>
        </w:tc>
      </w:tr>
      <w:tr w:rsidR="00FE1B5B" w:rsidRPr="001A2CA6" w14:paraId="06F89280" w14:textId="77777777" w:rsidTr="006114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493B97AA" w14:textId="4319416B" w:rsidR="00FE1B5B" w:rsidRPr="00A33D3B" w:rsidRDefault="00FE1B5B" w:rsidP="0061147E">
            <w:pPr>
              <w:rPr>
                <w:b/>
                <w:bCs/>
                <w:i w:val="0"/>
                <w:iCs w:val="0"/>
                <w:sz w:val="21"/>
                <w:szCs w:val="21"/>
              </w:rPr>
            </w:pPr>
            <w:r w:rsidRPr="0037055C">
              <w:rPr>
                <w:b/>
                <w:bCs/>
                <w:i w:val="0"/>
                <w:iCs w:val="0"/>
                <w:sz w:val="21"/>
                <w:szCs w:val="21"/>
              </w:rPr>
              <w:t>Platzbecker,</w:t>
            </w:r>
            <w:r>
              <w:rPr>
                <w:b/>
                <w:bCs/>
                <w:i w:val="0"/>
                <w:iCs w:val="0"/>
                <w:sz w:val="21"/>
                <w:szCs w:val="21"/>
              </w:rPr>
              <w:t>2017</w:t>
            </w:r>
            <w:r w:rsidRPr="0037055C">
              <w:rPr>
                <w:b/>
                <w:bCs/>
                <w:i w:val="0"/>
                <w:iCs w:val="0"/>
                <w:sz w:val="21"/>
                <w:szCs w:val="21"/>
                <w:vertAlign w:val="superscript"/>
              </w:rPr>
              <w:t>[25]</w:t>
            </w:r>
          </w:p>
        </w:tc>
        <w:tc>
          <w:tcPr>
            <w:tcW w:w="563" w:type="dxa"/>
          </w:tcPr>
          <w:p w14:paraId="0E364395" w14:textId="44204D35" w:rsidR="00FE1B5B" w:rsidRPr="00BF3B1F" w:rsidRDefault="00FE1B5B" w:rsidP="00611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2</w:t>
            </w:r>
            <w:r w:rsidR="001365A7"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76</w:t>
            </w:r>
          </w:p>
        </w:tc>
        <w:tc>
          <w:tcPr>
            <w:tcW w:w="1659" w:type="dxa"/>
          </w:tcPr>
          <w:p w14:paraId="4FAD5449" w14:textId="77777777" w:rsidR="00FE1B5B" w:rsidRDefault="003E32C4" w:rsidP="00611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4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6.6(18.8-70.2)</w:t>
            </w:r>
          </w:p>
          <w:p w14:paraId="2FC9EF15" w14:textId="77777777" w:rsidR="003E32C4" w:rsidRDefault="003E32C4" w:rsidP="00611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</w:p>
          <w:p w14:paraId="52CB510B" w14:textId="0B993163" w:rsidR="003E32C4" w:rsidRPr="00BF3B1F" w:rsidRDefault="003E32C4" w:rsidP="00611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4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6.6(18-70.3)</w:t>
            </w:r>
          </w:p>
        </w:tc>
        <w:tc>
          <w:tcPr>
            <w:tcW w:w="701" w:type="dxa"/>
          </w:tcPr>
          <w:p w14:paraId="5CF0E963" w14:textId="28E4FA89" w:rsidR="00FE1B5B" w:rsidRPr="00BF3B1F" w:rsidRDefault="001365A7" w:rsidP="00611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2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76</w:t>
            </w:r>
          </w:p>
        </w:tc>
        <w:tc>
          <w:tcPr>
            <w:tcW w:w="632" w:type="dxa"/>
          </w:tcPr>
          <w:p w14:paraId="2136655D" w14:textId="736C2119" w:rsidR="00FE1B5B" w:rsidRPr="00BF3B1F" w:rsidRDefault="001365A7" w:rsidP="00611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0</w:t>
            </w:r>
          </w:p>
        </w:tc>
        <w:tc>
          <w:tcPr>
            <w:tcW w:w="1942" w:type="dxa"/>
          </w:tcPr>
          <w:p w14:paraId="2FD25B14" w14:textId="6A1B8A50" w:rsidR="00FE1B5B" w:rsidRPr="00FE1B5B" w:rsidRDefault="00FE1B5B" w:rsidP="0061147E">
            <w:pPr>
              <w:pStyle w:val="a8"/>
              <w:numPr>
                <w:ilvl w:val="0"/>
                <w:numId w:val="4"/>
              </w:numPr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 w:rsidRPr="00FE1B5B"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A</w:t>
            </w:r>
            <w:r w:rsidRPr="00FE1B5B"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TRA-ATO</w:t>
            </w:r>
          </w:p>
          <w:p w14:paraId="33FCEABA" w14:textId="77777777" w:rsidR="00FE1B5B" w:rsidRPr="00587847" w:rsidRDefault="00FE1B5B" w:rsidP="0061147E">
            <w:pPr>
              <w:pStyle w:val="a8"/>
              <w:ind w:left="360"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</w:p>
          <w:p w14:paraId="3EDB77ED" w14:textId="649019E8" w:rsidR="00FE1B5B" w:rsidRPr="00FE1B5B" w:rsidRDefault="00FE1B5B" w:rsidP="0061147E">
            <w:pPr>
              <w:pStyle w:val="a8"/>
              <w:numPr>
                <w:ilvl w:val="0"/>
                <w:numId w:val="4"/>
              </w:numPr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 w:rsidRPr="00FE1B5B"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A</w:t>
            </w:r>
            <w:r w:rsidRPr="00FE1B5B"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TRA-IDA</w:t>
            </w:r>
          </w:p>
        </w:tc>
        <w:tc>
          <w:tcPr>
            <w:tcW w:w="646" w:type="dxa"/>
          </w:tcPr>
          <w:p w14:paraId="25883340" w14:textId="4E8D9514" w:rsidR="00FE1B5B" w:rsidRDefault="00FE1B5B" w:rsidP="00611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100%</w:t>
            </w:r>
          </w:p>
          <w:p w14:paraId="7522D339" w14:textId="77777777" w:rsidR="00FE1B5B" w:rsidRDefault="00FE1B5B" w:rsidP="00611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</w:p>
          <w:p w14:paraId="0494A275" w14:textId="274545BA" w:rsidR="00FE1B5B" w:rsidRPr="00BF3B1F" w:rsidRDefault="00FE1B5B" w:rsidP="00611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97%</w:t>
            </w:r>
          </w:p>
        </w:tc>
        <w:tc>
          <w:tcPr>
            <w:tcW w:w="3649" w:type="dxa"/>
          </w:tcPr>
          <w:p w14:paraId="3C47CFE0" w14:textId="77777777" w:rsidR="00FE1B5B" w:rsidRPr="0077030A" w:rsidRDefault="00FE1B5B" w:rsidP="00611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</w:pPr>
            <w:r w:rsidRPr="0077030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>1.Four courses of ATRA+ATO</w:t>
            </w:r>
          </w:p>
          <w:p w14:paraId="29FEA808" w14:textId="77777777" w:rsidR="00FE1B5B" w:rsidRPr="0077030A" w:rsidRDefault="00FE1B5B" w:rsidP="00611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</w:pPr>
          </w:p>
          <w:p w14:paraId="5529106F" w14:textId="298104B6" w:rsidR="00FE1B5B" w:rsidRPr="0077030A" w:rsidRDefault="00FE1B5B" w:rsidP="00611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</w:pPr>
            <w:r w:rsidRPr="0077030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 xml:space="preserve">2.Three cycles of ATRA+IDA, ATRA+MTZ, ATRA+IDA as consolidation and MTX+6-MP as maintenance </w:t>
            </w:r>
          </w:p>
        </w:tc>
        <w:tc>
          <w:tcPr>
            <w:tcW w:w="1702" w:type="dxa"/>
          </w:tcPr>
          <w:p w14:paraId="2368596D" w14:textId="4ED1F76A" w:rsidR="00FE1B5B" w:rsidRPr="00BF3B1F" w:rsidRDefault="00FE1B5B" w:rsidP="00611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4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0.6(0.1-83.6)</w:t>
            </w:r>
          </w:p>
        </w:tc>
        <w:tc>
          <w:tcPr>
            <w:tcW w:w="2220" w:type="dxa"/>
          </w:tcPr>
          <w:p w14:paraId="646B041F" w14:textId="2E8AAA27" w:rsidR="00FE1B5B" w:rsidRDefault="0077030A" w:rsidP="00611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4-year</w:t>
            </w:r>
            <w:r w:rsidR="00FE1B5B"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O</w:t>
            </w:r>
            <w:r w:rsidR="00FE1B5B"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S 99.2vs.92.6%</w:t>
            </w:r>
          </w:p>
          <w:p w14:paraId="0EEE3D95" w14:textId="77777777" w:rsidR="001365A7" w:rsidRDefault="001365A7" w:rsidP="00611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</w:p>
          <w:p w14:paraId="753B8209" w14:textId="0739293E" w:rsidR="00FE1B5B" w:rsidRPr="00BF3B1F" w:rsidRDefault="0077030A" w:rsidP="00611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 xml:space="preserve">4-year </w:t>
            </w:r>
            <w:r w:rsidR="00FE1B5B"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E</w:t>
            </w:r>
            <w:r w:rsidR="00FE1B5B"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FS 97.3 vs. 80%</w:t>
            </w:r>
          </w:p>
        </w:tc>
      </w:tr>
      <w:tr w:rsidR="00FE1B5B" w:rsidRPr="001A2CA6" w14:paraId="426ADFE0" w14:textId="77777777" w:rsidTr="00611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9" w:type="dxa"/>
          </w:tcPr>
          <w:p w14:paraId="0918FC77" w14:textId="1654DA80" w:rsidR="00FE1B5B" w:rsidRPr="00A33D3B" w:rsidRDefault="00F32166" w:rsidP="0061147E">
            <w:pPr>
              <w:rPr>
                <w:b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eastAsia"/>
                <w:b/>
                <w:bCs/>
                <w:i w:val="0"/>
                <w:iCs w:val="0"/>
                <w:sz w:val="21"/>
                <w:szCs w:val="21"/>
              </w:rPr>
              <w:lastRenderedPageBreak/>
              <w:t>L</w:t>
            </w:r>
            <w:r>
              <w:rPr>
                <w:b/>
                <w:bCs/>
                <w:i w:val="0"/>
                <w:iCs w:val="0"/>
                <w:sz w:val="21"/>
                <w:szCs w:val="21"/>
              </w:rPr>
              <w:t>ancet,2020</w:t>
            </w:r>
            <w:r w:rsidRPr="00F32166">
              <w:rPr>
                <w:b/>
                <w:bCs/>
                <w:i w:val="0"/>
                <w:iCs w:val="0"/>
                <w:sz w:val="21"/>
                <w:szCs w:val="21"/>
                <w:vertAlign w:val="superscript"/>
              </w:rPr>
              <w:t>[28]</w:t>
            </w:r>
          </w:p>
        </w:tc>
        <w:tc>
          <w:tcPr>
            <w:tcW w:w="563" w:type="dxa"/>
          </w:tcPr>
          <w:p w14:paraId="1E9A0B0B" w14:textId="38B4921E" w:rsidR="00FE1B5B" w:rsidRPr="00BF3B1F" w:rsidRDefault="00BB55D8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7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0</w:t>
            </w:r>
          </w:p>
        </w:tc>
        <w:tc>
          <w:tcPr>
            <w:tcW w:w="1659" w:type="dxa"/>
          </w:tcPr>
          <w:p w14:paraId="16A6661D" w14:textId="2F264E8C" w:rsidR="00FE1B5B" w:rsidRPr="00BF3B1F" w:rsidRDefault="00BB55D8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4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6.5(19.1-86.3)</w:t>
            </w:r>
          </w:p>
        </w:tc>
        <w:tc>
          <w:tcPr>
            <w:tcW w:w="701" w:type="dxa"/>
          </w:tcPr>
          <w:p w14:paraId="08A81418" w14:textId="3B4D796B" w:rsidR="00FE1B5B" w:rsidRPr="00BF3B1F" w:rsidRDefault="00BB55D8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0</w:t>
            </w:r>
          </w:p>
        </w:tc>
        <w:tc>
          <w:tcPr>
            <w:tcW w:w="632" w:type="dxa"/>
          </w:tcPr>
          <w:p w14:paraId="3317A0FB" w14:textId="44819C14" w:rsidR="00FE1B5B" w:rsidRPr="00BF3B1F" w:rsidRDefault="00BB55D8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7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0</w:t>
            </w:r>
          </w:p>
        </w:tc>
        <w:tc>
          <w:tcPr>
            <w:tcW w:w="1942" w:type="dxa"/>
          </w:tcPr>
          <w:p w14:paraId="2C8782DE" w14:textId="64EDF570" w:rsidR="00FE1B5B" w:rsidRPr="00BF3B1F" w:rsidRDefault="00D115FA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A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TRA+ATO+GO</w:t>
            </w:r>
          </w:p>
        </w:tc>
        <w:tc>
          <w:tcPr>
            <w:tcW w:w="646" w:type="dxa"/>
          </w:tcPr>
          <w:p w14:paraId="65B455A3" w14:textId="18226C56" w:rsidR="00FE1B5B" w:rsidRPr="00BF3B1F" w:rsidRDefault="00E91DCD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8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6%</w:t>
            </w:r>
          </w:p>
        </w:tc>
        <w:tc>
          <w:tcPr>
            <w:tcW w:w="3649" w:type="dxa"/>
          </w:tcPr>
          <w:p w14:paraId="1ED539E2" w14:textId="249D386F" w:rsidR="00FE1B5B" w:rsidRPr="00D115FA" w:rsidRDefault="00D115FA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</w:pPr>
            <w:r w:rsidRPr="00D115F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 xml:space="preserve">Consolidation: </w:t>
            </w:r>
            <w:r w:rsidRPr="00D115FA">
              <w:rPr>
                <w:rFonts w:asciiTheme="majorHAnsi" w:eastAsiaTheme="majorEastAsia" w:hAnsiTheme="majorHAnsi" w:cstheme="majorBidi" w:hint="eastAsia"/>
                <w:b/>
                <w:bCs/>
                <w:sz w:val="18"/>
                <w:szCs w:val="18"/>
              </w:rPr>
              <w:t>A</w:t>
            </w:r>
            <w:r w:rsidRPr="00D115F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 xml:space="preserve">TO for 2 cycles, ATRA+DA </w:t>
            </w:r>
            <w:r w:rsidRPr="00D115FA">
              <w:rPr>
                <w:rFonts w:asciiTheme="majorHAnsi" w:eastAsiaTheme="majorEastAsia" w:hAnsiTheme="majorHAnsi" w:cstheme="majorBidi" w:hint="eastAsia"/>
                <w:b/>
                <w:bCs/>
                <w:sz w:val="18"/>
                <w:szCs w:val="18"/>
              </w:rPr>
              <w:t>for</w:t>
            </w:r>
            <w:r w:rsidRPr="00D115F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 xml:space="preserve"> 2 cycles, and GO for two cycles.</w:t>
            </w:r>
          </w:p>
          <w:p w14:paraId="524649FF" w14:textId="097995B1" w:rsidR="00D115FA" w:rsidRPr="00D115FA" w:rsidRDefault="00D115FA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</w:pPr>
            <w:r w:rsidRPr="00D115F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>Maintenance: ATRA+6-MP</w:t>
            </w:r>
          </w:p>
        </w:tc>
        <w:tc>
          <w:tcPr>
            <w:tcW w:w="1702" w:type="dxa"/>
          </w:tcPr>
          <w:p w14:paraId="6D91982C" w14:textId="7CE58CAB" w:rsidR="00FE1B5B" w:rsidRPr="00BF3B1F" w:rsidRDefault="000A07F0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4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0.8</w:t>
            </w:r>
          </w:p>
        </w:tc>
        <w:tc>
          <w:tcPr>
            <w:tcW w:w="2220" w:type="dxa"/>
          </w:tcPr>
          <w:p w14:paraId="69F5FE3C" w14:textId="2EBCA886" w:rsidR="00FE1B5B" w:rsidRDefault="00E91DCD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3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 xml:space="preserve">-year OS </w:t>
            </w:r>
            <w:r w:rsidR="009F0895"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86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%</w:t>
            </w:r>
          </w:p>
          <w:p w14:paraId="0587B657" w14:textId="3D0B3D01" w:rsidR="00E91DCD" w:rsidRPr="00BF3B1F" w:rsidRDefault="00E91DCD" w:rsidP="00611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3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-year EFS 78%</w:t>
            </w:r>
          </w:p>
        </w:tc>
      </w:tr>
    </w:tbl>
    <w:p w14:paraId="31EB08A4" w14:textId="1740277B" w:rsidR="000F4E3A" w:rsidRDefault="000F4E3A">
      <w:pPr>
        <w:widowControl/>
        <w:jc w:val="left"/>
        <w:rPr>
          <w:rFonts w:asciiTheme="majorHAnsi" w:eastAsiaTheme="majorEastAsia" w:hAnsiTheme="majorHAnsi" w:cstheme="majorBidi"/>
          <w:b/>
          <w:bCs/>
          <w:szCs w:val="21"/>
        </w:rPr>
      </w:pPr>
    </w:p>
    <w:p w14:paraId="13374598" w14:textId="77777777" w:rsidR="000F4E3A" w:rsidRDefault="000F4E3A">
      <w:pPr>
        <w:widowControl/>
        <w:jc w:val="left"/>
        <w:rPr>
          <w:rFonts w:asciiTheme="majorHAnsi" w:eastAsiaTheme="majorEastAsia" w:hAnsiTheme="majorHAnsi" w:cstheme="majorBidi"/>
          <w:b/>
          <w:bCs/>
          <w:szCs w:val="21"/>
        </w:rPr>
      </w:pPr>
      <w:r>
        <w:rPr>
          <w:rFonts w:asciiTheme="majorHAnsi" w:eastAsiaTheme="majorEastAsia" w:hAnsiTheme="majorHAnsi" w:cstheme="majorBidi"/>
          <w:b/>
          <w:bCs/>
          <w:szCs w:val="21"/>
        </w:rPr>
        <w:br w:type="page"/>
      </w:r>
    </w:p>
    <w:p w14:paraId="4578203B" w14:textId="2D3C95BF" w:rsidR="000F4E3A" w:rsidRPr="000F4E3A" w:rsidRDefault="000F4E3A" w:rsidP="000F4E3A">
      <w:pPr>
        <w:widowControl/>
        <w:jc w:val="left"/>
        <w:rPr>
          <w:b/>
          <w:bCs/>
          <w:sz w:val="28"/>
          <w:szCs w:val="28"/>
        </w:rPr>
      </w:pPr>
      <w:r w:rsidRPr="000F4E3A">
        <w:rPr>
          <w:rFonts w:hint="eastAsia"/>
          <w:b/>
          <w:bCs/>
          <w:sz w:val="28"/>
          <w:szCs w:val="28"/>
        </w:rPr>
        <w:lastRenderedPageBreak/>
        <w:t>T</w:t>
      </w:r>
      <w:r w:rsidRPr="000F4E3A">
        <w:rPr>
          <w:b/>
          <w:bCs/>
          <w:sz w:val="28"/>
          <w:szCs w:val="28"/>
        </w:rPr>
        <w:t xml:space="preserve">able 2 </w:t>
      </w:r>
      <w:r>
        <w:rPr>
          <w:b/>
          <w:bCs/>
          <w:sz w:val="28"/>
          <w:szCs w:val="28"/>
        </w:rPr>
        <w:t>Selected e</w:t>
      </w:r>
      <w:r w:rsidRPr="000F4E3A">
        <w:rPr>
          <w:b/>
          <w:bCs/>
          <w:sz w:val="28"/>
          <w:szCs w:val="28"/>
        </w:rPr>
        <w:t>vidence of oral arsenic drug</w:t>
      </w:r>
      <w:r>
        <w:rPr>
          <w:b/>
          <w:bCs/>
          <w:sz w:val="28"/>
          <w:szCs w:val="28"/>
        </w:rPr>
        <w:t>, moving towards largely</w:t>
      </w:r>
      <w:r w:rsidRPr="000F4E3A">
        <w:rPr>
          <w:b/>
          <w:bCs/>
          <w:sz w:val="28"/>
          <w:szCs w:val="28"/>
        </w:rPr>
        <w:t xml:space="preserve"> home-based protocol</w:t>
      </w:r>
    </w:p>
    <w:p w14:paraId="20A2CF88" w14:textId="3597B88A" w:rsidR="004B1206" w:rsidRDefault="004B1206">
      <w:pPr>
        <w:rPr>
          <w:rFonts w:asciiTheme="majorHAnsi" w:eastAsiaTheme="majorEastAsia" w:hAnsiTheme="majorHAnsi" w:cstheme="majorBidi"/>
          <w:b/>
          <w:bCs/>
          <w:szCs w:val="21"/>
        </w:rPr>
      </w:pPr>
    </w:p>
    <w:tbl>
      <w:tblPr>
        <w:tblStyle w:val="5"/>
        <w:tblpPr w:leftFromText="180" w:rightFromText="180" w:vertAnchor="page" w:horzAnchor="margin" w:tblpY="2869"/>
        <w:tblW w:w="14742" w:type="dxa"/>
        <w:tblLayout w:type="fixed"/>
        <w:tblLook w:val="04A0" w:firstRow="1" w:lastRow="0" w:firstColumn="1" w:lastColumn="0" w:noHBand="0" w:noVBand="1"/>
      </w:tblPr>
      <w:tblGrid>
        <w:gridCol w:w="1662"/>
        <w:gridCol w:w="565"/>
        <w:gridCol w:w="1256"/>
        <w:gridCol w:w="628"/>
        <w:gridCol w:w="567"/>
        <w:gridCol w:w="2126"/>
        <w:gridCol w:w="709"/>
        <w:gridCol w:w="3611"/>
        <w:gridCol w:w="1209"/>
        <w:gridCol w:w="2409"/>
      </w:tblGrid>
      <w:tr w:rsidR="00CF73D7" w:rsidRPr="00AC7C7A" w14:paraId="3D98BBF6" w14:textId="77777777" w:rsidTr="005407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62" w:type="dxa"/>
          </w:tcPr>
          <w:p w14:paraId="7B0266AA" w14:textId="6B1429D6" w:rsidR="00BA60F3" w:rsidRPr="00AC7C7A" w:rsidRDefault="00BA60F3" w:rsidP="000F4E3A">
            <w:pPr>
              <w:rPr>
                <w:b/>
                <w:bCs/>
                <w:i w:val="0"/>
                <w:iCs w:val="0"/>
                <w:sz w:val="21"/>
                <w:szCs w:val="21"/>
              </w:rPr>
            </w:pPr>
            <w:r w:rsidRPr="00AC7C7A">
              <w:rPr>
                <w:rFonts w:hint="eastAsia"/>
                <w:b/>
                <w:bCs/>
                <w:i w:val="0"/>
                <w:iCs w:val="0"/>
                <w:sz w:val="21"/>
                <w:szCs w:val="21"/>
              </w:rPr>
              <w:t>S</w:t>
            </w:r>
            <w:r w:rsidRPr="00AC7C7A">
              <w:rPr>
                <w:b/>
                <w:bCs/>
                <w:i w:val="0"/>
                <w:iCs w:val="0"/>
                <w:sz w:val="21"/>
                <w:szCs w:val="21"/>
              </w:rPr>
              <w:t>tudy (ref.)</w:t>
            </w:r>
          </w:p>
        </w:tc>
        <w:tc>
          <w:tcPr>
            <w:tcW w:w="565" w:type="dxa"/>
          </w:tcPr>
          <w:p w14:paraId="26297E99" w14:textId="77777777" w:rsidR="00BA60F3" w:rsidRPr="00AC7C7A" w:rsidRDefault="00BA60F3" w:rsidP="000F4E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1"/>
                <w:szCs w:val="21"/>
              </w:rPr>
            </w:pPr>
            <w:r w:rsidRPr="00AC7C7A">
              <w:rPr>
                <w:rFonts w:hint="eastAsia"/>
                <w:b/>
                <w:bCs/>
                <w:i w:val="0"/>
                <w:iCs w:val="0"/>
                <w:sz w:val="21"/>
                <w:szCs w:val="21"/>
              </w:rPr>
              <w:t>N</w:t>
            </w:r>
            <w:r w:rsidRPr="00AC7C7A">
              <w:rPr>
                <w:b/>
                <w:bCs/>
                <w:i w:val="0"/>
                <w:iCs w:val="0"/>
                <w:sz w:val="21"/>
                <w:szCs w:val="21"/>
              </w:rPr>
              <w:t>o.</w:t>
            </w:r>
          </w:p>
        </w:tc>
        <w:tc>
          <w:tcPr>
            <w:tcW w:w="1256" w:type="dxa"/>
          </w:tcPr>
          <w:p w14:paraId="20EA6A5B" w14:textId="77777777" w:rsidR="00BA60F3" w:rsidRPr="00AC7C7A" w:rsidRDefault="00BA60F3" w:rsidP="000F4E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1"/>
                <w:szCs w:val="21"/>
              </w:rPr>
            </w:pPr>
            <w:r>
              <w:rPr>
                <w:b/>
                <w:bCs/>
                <w:i w:val="0"/>
                <w:iCs w:val="0"/>
                <w:sz w:val="21"/>
                <w:szCs w:val="21"/>
              </w:rPr>
              <w:t>M</w:t>
            </w:r>
            <w:r w:rsidRPr="00AC7C7A">
              <w:rPr>
                <w:b/>
                <w:bCs/>
                <w:i w:val="0"/>
                <w:iCs w:val="0"/>
                <w:sz w:val="21"/>
                <w:szCs w:val="21"/>
              </w:rPr>
              <w:t>edian</w:t>
            </w:r>
            <w:r>
              <w:rPr>
                <w:b/>
                <w:bCs/>
                <w:i w:val="0"/>
                <w:iCs w:val="0"/>
                <w:sz w:val="21"/>
                <w:szCs w:val="21"/>
              </w:rPr>
              <w:t xml:space="preserve"> </w:t>
            </w:r>
            <w:r w:rsidRPr="00AC7C7A">
              <w:rPr>
                <w:rFonts w:hint="eastAsia"/>
                <w:b/>
                <w:bCs/>
                <w:i w:val="0"/>
                <w:iCs w:val="0"/>
                <w:sz w:val="21"/>
                <w:szCs w:val="21"/>
              </w:rPr>
              <w:t>A</w:t>
            </w:r>
            <w:r w:rsidRPr="00AC7C7A">
              <w:rPr>
                <w:b/>
                <w:bCs/>
                <w:i w:val="0"/>
                <w:iCs w:val="0"/>
                <w:sz w:val="21"/>
                <w:szCs w:val="21"/>
              </w:rPr>
              <w:t xml:space="preserve">ge </w:t>
            </w:r>
          </w:p>
        </w:tc>
        <w:tc>
          <w:tcPr>
            <w:tcW w:w="628" w:type="dxa"/>
          </w:tcPr>
          <w:p w14:paraId="5BFEF66E" w14:textId="77777777" w:rsidR="00BA60F3" w:rsidRPr="00AC7C7A" w:rsidRDefault="00BA60F3" w:rsidP="000F4E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1"/>
                <w:szCs w:val="21"/>
              </w:rPr>
            </w:pPr>
            <w:r w:rsidRPr="00AC7C7A">
              <w:rPr>
                <w:rFonts w:hint="eastAsia"/>
                <w:b/>
                <w:bCs/>
                <w:i w:val="0"/>
                <w:iCs w:val="0"/>
                <w:sz w:val="21"/>
                <w:szCs w:val="21"/>
              </w:rPr>
              <w:t>N</w:t>
            </w:r>
            <w:r w:rsidRPr="00AC7C7A">
              <w:rPr>
                <w:b/>
                <w:bCs/>
                <w:i w:val="0"/>
                <w:iCs w:val="0"/>
                <w:sz w:val="21"/>
                <w:szCs w:val="21"/>
              </w:rPr>
              <w:t>on-high</w:t>
            </w:r>
          </w:p>
        </w:tc>
        <w:tc>
          <w:tcPr>
            <w:tcW w:w="567" w:type="dxa"/>
          </w:tcPr>
          <w:p w14:paraId="5F40BDD7" w14:textId="77777777" w:rsidR="00BA60F3" w:rsidRPr="00AC7C7A" w:rsidRDefault="00BA60F3" w:rsidP="000F4E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1"/>
                <w:szCs w:val="21"/>
              </w:rPr>
            </w:pPr>
            <w:r w:rsidRPr="00AC7C7A">
              <w:rPr>
                <w:rFonts w:hint="eastAsia"/>
                <w:b/>
                <w:bCs/>
                <w:i w:val="0"/>
                <w:iCs w:val="0"/>
                <w:sz w:val="21"/>
                <w:szCs w:val="21"/>
              </w:rPr>
              <w:t>H</w:t>
            </w:r>
            <w:r w:rsidRPr="00AC7C7A">
              <w:rPr>
                <w:b/>
                <w:bCs/>
                <w:i w:val="0"/>
                <w:iCs w:val="0"/>
                <w:sz w:val="21"/>
                <w:szCs w:val="21"/>
              </w:rPr>
              <w:t>igh</w:t>
            </w:r>
          </w:p>
        </w:tc>
        <w:tc>
          <w:tcPr>
            <w:tcW w:w="2126" w:type="dxa"/>
          </w:tcPr>
          <w:p w14:paraId="51BFBFD0" w14:textId="77777777" w:rsidR="00BA60F3" w:rsidRPr="00AC7C7A" w:rsidRDefault="00BA60F3" w:rsidP="000F4E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1"/>
                <w:szCs w:val="21"/>
              </w:rPr>
            </w:pPr>
            <w:r w:rsidRPr="00AC7C7A">
              <w:rPr>
                <w:rFonts w:hint="eastAsia"/>
                <w:b/>
                <w:bCs/>
                <w:i w:val="0"/>
                <w:iCs w:val="0"/>
                <w:sz w:val="21"/>
                <w:szCs w:val="21"/>
              </w:rPr>
              <w:t>I</w:t>
            </w:r>
            <w:r w:rsidRPr="00AC7C7A">
              <w:rPr>
                <w:b/>
                <w:bCs/>
                <w:i w:val="0"/>
                <w:iCs w:val="0"/>
                <w:sz w:val="21"/>
                <w:szCs w:val="21"/>
              </w:rPr>
              <w:t>nduction schedule</w:t>
            </w:r>
          </w:p>
        </w:tc>
        <w:tc>
          <w:tcPr>
            <w:tcW w:w="709" w:type="dxa"/>
          </w:tcPr>
          <w:p w14:paraId="442E7F2E" w14:textId="77777777" w:rsidR="00BA60F3" w:rsidRPr="00AC7C7A" w:rsidRDefault="00BA60F3" w:rsidP="000F4E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1"/>
                <w:szCs w:val="21"/>
              </w:rPr>
            </w:pPr>
            <w:r w:rsidRPr="00AC7C7A">
              <w:rPr>
                <w:rFonts w:hint="eastAsia"/>
                <w:b/>
                <w:bCs/>
                <w:i w:val="0"/>
                <w:iCs w:val="0"/>
                <w:sz w:val="21"/>
                <w:szCs w:val="21"/>
              </w:rPr>
              <w:t>C</w:t>
            </w:r>
            <w:r w:rsidRPr="00AC7C7A">
              <w:rPr>
                <w:b/>
                <w:bCs/>
                <w:i w:val="0"/>
                <w:iCs w:val="0"/>
                <w:sz w:val="21"/>
                <w:szCs w:val="21"/>
              </w:rPr>
              <w:t>R</w:t>
            </w:r>
          </w:p>
        </w:tc>
        <w:tc>
          <w:tcPr>
            <w:tcW w:w="3611" w:type="dxa"/>
          </w:tcPr>
          <w:p w14:paraId="46D1E1C6" w14:textId="77777777" w:rsidR="00BA60F3" w:rsidRPr="00AC7C7A" w:rsidRDefault="00BA60F3" w:rsidP="000F4E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1"/>
                <w:szCs w:val="21"/>
              </w:rPr>
            </w:pPr>
            <w:r w:rsidRPr="00AC7C7A">
              <w:rPr>
                <w:rFonts w:hint="eastAsia"/>
                <w:b/>
                <w:bCs/>
                <w:i w:val="0"/>
                <w:iCs w:val="0"/>
                <w:sz w:val="21"/>
                <w:szCs w:val="21"/>
              </w:rPr>
              <w:t>P</w:t>
            </w:r>
            <w:r w:rsidRPr="00AC7C7A">
              <w:rPr>
                <w:b/>
                <w:bCs/>
                <w:i w:val="0"/>
                <w:iCs w:val="0"/>
                <w:sz w:val="21"/>
                <w:szCs w:val="21"/>
              </w:rPr>
              <w:t>ost-remission schedule</w:t>
            </w:r>
          </w:p>
        </w:tc>
        <w:tc>
          <w:tcPr>
            <w:tcW w:w="1209" w:type="dxa"/>
          </w:tcPr>
          <w:p w14:paraId="7CCF4F81" w14:textId="77777777" w:rsidR="00BA60F3" w:rsidRPr="00AC7C7A" w:rsidRDefault="00BA60F3" w:rsidP="000F4E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1"/>
                <w:szCs w:val="21"/>
              </w:rPr>
            </w:pPr>
            <w:r w:rsidRPr="00AC7C7A">
              <w:rPr>
                <w:rFonts w:hint="eastAsia"/>
                <w:b/>
                <w:bCs/>
                <w:i w:val="0"/>
                <w:iCs w:val="0"/>
                <w:sz w:val="21"/>
                <w:szCs w:val="21"/>
              </w:rPr>
              <w:t>F</w:t>
            </w:r>
            <w:r w:rsidRPr="00AC7C7A">
              <w:rPr>
                <w:b/>
                <w:bCs/>
                <w:i w:val="0"/>
                <w:iCs w:val="0"/>
                <w:sz w:val="21"/>
                <w:szCs w:val="21"/>
              </w:rPr>
              <w:t>ollow-up</w:t>
            </w:r>
          </w:p>
        </w:tc>
        <w:tc>
          <w:tcPr>
            <w:tcW w:w="2409" w:type="dxa"/>
          </w:tcPr>
          <w:p w14:paraId="3829FB41" w14:textId="77777777" w:rsidR="00BA60F3" w:rsidRPr="00AC7C7A" w:rsidRDefault="00BA60F3" w:rsidP="000F4E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1"/>
                <w:szCs w:val="21"/>
              </w:rPr>
            </w:pPr>
            <w:r w:rsidRPr="00AC7C7A">
              <w:rPr>
                <w:rFonts w:hint="eastAsia"/>
                <w:b/>
                <w:bCs/>
                <w:i w:val="0"/>
                <w:iCs w:val="0"/>
                <w:sz w:val="21"/>
                <w:szCs w:val="21"/>
              </w:rPr>
              <w:t>S</w:t>
            </w:r>
            <w:r w:rsidRPr="00AC7C7A">
              <w:rPr>
                <w:b/>
                <w:bCs/>
                <w:i w:val="0"/>
                <w:iCs w:val="0"/>
                <w:sz w:val="21"/>
                <w:szCs w:val="21"/>
              </w:rPr>
              <w:t>urvival</w:t>
            </w:r>
          </w:p>
        </w:tc>
      </w:tr>
      <w:tr w:rsidR="00CF73D7" w:rsidRPr="001A2CA6" w14:paraId="6ADEE798" w14:textId="77777777" w:rsidTr="00540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276FB3EB" w14:textId="43466443" w:rsidR="00BA60F3" w:rsidRPr="001A2CA6" w:rsidRDefault="00CF73D7" w:rsidP="000F4E3A">
            <w:pPr>
              <w:rPr>
                <w:b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eastAsia"/>
                <w:b/>
                <w:bCs/>
                <w:i w:val="0"/>
                <w:iCs w:val="0"/>
                <w:sz w:val="21"/>
                <w:szCs w:val="21"/>
              </w:rPr>
              <w:t>Z</w:t>
            </w:r>
            <w:r>
              <w:rPr>
                <w:b/>
                <w:bCs/>
                <w:i w:val="0"/>
                <w:iCs w:val="0"/>
                <w:sz w:val="21"/>
                <w:szCs w:val="21"/>
              </w:rPr>
              <w:t>hu</w:t>
            </w:r>
            <w:r w:rsidR="00D53F6B">
              <w:rPr>
                <w:b/>
                <w:bCs/>
                <w:i w:val="0"/>
                <w:iCs w:val="0"/>
                <w:sz w:val="21"/>
                <w:szCs w:val="21"/>
              </w:rPr>
              <w:t>,2013</w:t>
            </w:r>
            <w:r w:rsidR="00D53F6B" w:rsidRPr="00D53F6B">
              <w:rPr>
                <w:b/>
                <w:bCs/>
                <w:i w:val="0"/>
                <w:iCs w:val="0"/>
                <w:sz w:val="21"/>
                <w:szCs w:val="21"/>
                <w:vertAlign w:val="superscript"/>
              </w:rPr>
              <w:t>[36]</w:t>
            </w:r>
          </w:p>
        </w:tc>
        <w:tc>
          <w:tcPr>
            <w:tcW w:w="565" w:type="dxa"/>
          </w:tcPr>
          <w:p w14:paraId="03561943" w14:textId="48C7C92E" w:rsidR="00BA60F3" w:rsidRPr="00BF3B1F" w:rsidRDefault="00CF73D7" w:rsidP="000F4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2</w:t>
            </w:r>
            <w:r w:rsidR="00FA4B8D"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31</w:t>
            </w:r>
          </w:p>
        </w:tc>
        <w:tc>
          <w:tcPr>
            <w:tcW w:w="1256" w:type="dxa"/>
          </w:tcPr>
          <w:p w14:paraId="1913DF7B" w14:textId="7E5DD57D" w:rsidR="00BA60F3" w:rsidRPr="00BF3B1F" w:rsidRDefault="00CF73D7" w:rsidP="000F4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3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6(15-60)</w:t>
            </w:r>
          </w:p>
        </w:tc>
        <w:tc>
          <w:tcPr>
            <w:tcW w:w="628" w:type="dxa"/>
          </w:tcPr>
          <w:p w14:paraId="2A7137BE" w14:textId="364CEB50" w:rsidR="00BA60F3" w:rsidRPr="00BF3B1F" w:rsidRDefault="00CF73D7" w:rsidP="000F4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1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85</w:t>
            </w:r>
          </w:p>
        </w:tc>
        <w:tc>
          <w:tcPr>
            <w:tcW w:w="567" w:type="dxa"/>
          </w:tcPr>
          <w:p w14:paraId="5474477E" w14:textId="63DF9075" w:rsidR="00BA60F3" w:rsidRPr="00BF3B1F" w:rsidRDefault="00CF73D7" w:rsidP="000F4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4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6</w:t>
            </w:r>
          </w:p>
        </w:tc>
        <w:tc>
          <w:tcPr>
            <w:tcW w:w="2126" w:type="dxa"/>
          </w:tcPr>
          <w:p w14:paraId="453B1C40" w14:textId="77777777" w:rsidR="00CF73D7" w:rsidRPr="007C604A" w:rsidRDefault="00CF73D7" w:rsidP="000F4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</w:pPr>
            <w:r w:rsidRPr="007C604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>Oral RIF+ ATRA</w:t>
            </w:r>
          </w:p>
          <w:p w14:paraId="4E23AFB0" w14:textId="6335344A" w:rsidR="00BA60F3" w:rsidRPr="007C604A" w:rsidRDefault="00CF73D7" w:rsidP="000F4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</w:pPr>
            <w:r w:rsidRPr="007C604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>IV. ATO+ATRA</w:t>
            </w:r>
          </w:p>
        </w:tc>
        <w:tc>
          <w:tcPr>
            <w:tcW w:w="709" w:type="dxa"/>
          </w:tcPr>
          <w:p w14:paraId="0E8AA73C" w14:textId="77777777" w:rsidR="00BA60F3" w:rsidRDefault="00CF73D7" w:rsidP="000F4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9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9.1%</w:t>
            </w:r>
          </w:p>
          <w:p w14:paraId="4A17C7AE" w14:textId="70A4EDA4" w:rsidR="00CF73D7" w:rsidRPr="00BF3B1F" w:rsidRDefault="00CF73D7" w:rsidP="000F4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9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7.</w:t>
            </w:r>
            <w:r w:rsidR="003931ED"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2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%</w:t>
            </w:r>
          </w:p>
        </w:tc>
        <w:tc>
          <w:tcPr>
            <w:tcW w:w="3611" w:type="dxa"/>
          </w:tcPr>
          <w:p w14:paraId="00A8632C" w14:textId="77777777" w:rsidR="00CF73D7" w:rsidRPr="007C604A" w:rsidRDefault="00CF73D7" w:rsidP="000F4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</w:pPr>
            <w:r w:rsidRPr="007C604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 xml:space="preserve">Consolidation: </w:t>
            </w:r>
          </w:p>
          <w:p w14:paraId="0EF0B0EF" w14:textId="67F7E99D" w:rsidR="00BA60F3" w:rsidRPr="007C604A" w:rsidRDefault="00CF73D7" w:rsidP="000F4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</w:pPr>
            <w:r w:rsidRPr="007C604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>Three sequential cycles of HA, MA, DA</w:t>
            </w:r>
          </w:p>
          <w:p w14:paraId="01BA6D18" w14:textId="77777777" w:rsidR="00CF73D7" w:rsidRPr="007C604A" w:rsidRDefault="00CF73D7" w:rsidP="000F4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</w:pPr>
            <w:r w:rsidRPr="007C604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 xml:space="preserve">Maintenance: </w:t>
            </w:r>
          </w:p>
          <w:p w14:paraId="0D5448C3" w14:textId="56F14A40" w:rsidR="00CF73D7" w:rsidRPr="007C604A" w:rsidRDefault="00CF73D7" w:rsidP="000F4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</w:pPr>
            <w:r w:rsidRPr="007C604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 xml:space="preserve">RIF </w:t>
            </w:r>
            <w:r w:rsidRPr="007C604A">
              <w:rPr>
                <w:rFonts w:asciiTheme="majorHAnsi" w:eastAsiaTheme="majorEastAsia" w:hAnsiTheme="majorHAnsi" w:cstheme="majorBidi" w:hint="eastAsia"/>
                <w:b/>
                <w:bCs/>
                <w:sz w:val="18"/>
                <w:szCs w:val="18"/>
              </w:rPr>
              <w:t>or</w:t>
            </w:r>
            <w:r w:rsidRPr="007C604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 xml:space="preserve"> ATO +ATRA for 2 years</w:t>
            </w:r>
          </w:p>
        </w:tc>
        <w:tc>
          <w:tcPr>
            <w:tcW w:w="1209" w:type="dxa"/>
          </w:tcPr>
          <w:p w14:paraId="75781F8D" w14:textId="603C9875" w:rsidR="00BA60F3" w:rsidRPr="00BF3B1F" w:rsidRDefault="0029366D" w:rsidP="000F4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3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9 (21-64)</w:t>
            </w:r>
          </w:p>
        </w:tc>
        <w:tc>
          <w:tcPr>
            <w:tcW w:w="2409" w:type="dxa"/>
          </w:tcPr>
          <w:p w14:paraId="5447F796" w14:textId="77777777" w:rsidR="00BA60F3" w:rsidRDefault="0029366D" w:rsidP="000F4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3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-year OS 99.1 vs. 96.6%</w:t>
            </w:r>
          </w:p>
          <w:p w14:paraId="4D11F83D" w14:textId="77777777" w:rsidR="0029366D" w:rsidRDefault="0029366D" w:rsidP="000F4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</w:p>
          <w:p w14:paraId="12CD5913" w14:textId="6EB834A7" w:rsidR="0029366D" w:rsidRPr="00BF3B1F" w:rsidRDefault="0029366D" w:rsidP="000F4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2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-year DFS 98.1 vs. 95.5%</w:t>
            </w:r>
          </w:p>
        </w:tc>
      </w:tr>
      <w:tr w:rsidR="0029366D" w:rsidRPr="001A2CA6" w14:paraId="5A83166C" w14:textId="77777777" w:rsidTr="00540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0467AD2E" w14:textId="74E41298" w:rsidR="00BA60F3" w:rsidRPr="00647EE3" w:rsidRDefault="007C604A" w:rsidP="000F4E3A">
            <w:pPr>
              <w:rPr>
                <w:b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eastAsia"/>
                <w:b/>
                <w:bCs/>
                <w:i w:val="0"/>
                <w:iCs w:val="0"/>
                <w:sz w:val="21"/>
                <w:szCs w:val="21"/>
              </w:rPr>
              <w:t>Y</w:t>
            </w:r>
            <w:r>
              <w:rPr>
                <w:b/>
                <w:bCs/>
                <w:i w:val="0"/>
                <w:iCs w:val="0"/>
                <w:sz w:val="21"/>
                <w:szCs w:val="21"/>
              </w:rPr>
              <w:t>ang, 2018</w:t>
            </w:r>
            <w:r w:rsidRPr="007C604A">
              <w:rPr>
                <w:b/>
                <w:bCs/>
                <w:i w:val="0"/>
                <w:iCs w:val="0"/>
                <w:sz w:val="21"/>
                <w:szCs w:val="21"/>
                <w:vertAlign w:val="superscript"/>
              </w:rPr>
              <w:t>[38]</w:t>
            </w:r>
          </w:p>
        </w:tc>
        <w:tc>
          <w:tcPr>
            <w:tcW w:w="565" w:type="dxa"/>
          </w:tcPr>
          <w:p w14:paraId="186B7409" w14:textId="59C6933A" w:rsidR="00BA60F3" w:rsidRPr="00BF3B1F" w:rsidRDefault="007C604A" w:rsidP="000F4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8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2</w:t>
            </w:r>
          </w:p>
        </w:tc>
        <w:tc>
          <w:tcPr>
            <w:tcW w:w="1256" w:type="dxa"/>
          </w:tcPr>
          <w:p w14:paraId="6D4F4B31" w14:textId="5D71FE9A" w:rsidR="00BA60F3" w:rsidRPr="00BF3B1F" w:rsidRDefault="00040226" w:rsidP="000F4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9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.4 (1-16)</w:t>
            </w:r>
          </w:p>
        </w:tc>
        <w:tc>
          <w:tcPr>
            <w:tcW w:w="628" w:type="dxa"/>
          </w:tcPr>
          <w:p w14:paraId="16049369" w14:textId="7E50847B" w:rsidR="00BA60F3" w:rsidRPr="00BF3B1F" w:rsidRDefault="00040226" w:rsidP="000F4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6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0</w:t>
            </w:r>
          </w:p>
        </w:tc>
        <w:tc>
          <w:tcPr>
            <w:tcW w:w="567" w:type="dxa"/>
          </w:tcPr>
          <w:p w14:paraId="4897D951" w14:textId="379CD29D" w:rsidR="00BA60F3" w:rsidRPr="00BF3B1F" w:rsidRDefault="00040226" w:rsidP="000F4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2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2</w:t>
            </w:r>
          </w:p>
        </w:tc>
        <w:tc>
          <w:tcPr>
            <w:tcW w:w="2126" w:type="dxa"/>
          </w:tcPr>
          <w:p w14:paraId="015EA0AF" w14:textId="615D1F66" w:rsidR="007C604A" w:rsidRPr="007C604A" w:rsidRDefault="007C604A" w:rsidP="007C6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</w:pPr>
            <w:r w:rsidRPr="007C604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>Oral RIF+ ATRA+MA</w:t>
            </w:r>
          </w:p>
          <w:p w14:paraId="2C0756C7" w14:textId="28EB07E2" w:rsidR="00BA60F3" w:rsidRPr="007C604A" w:rsidRDefault="007C604A" w:rsidP="007C60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</w:pPr>
            <w:r w:rsidRPr="007C604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>IV. ATO+ATRA+MA</w:t>
            </w:r>
          </w:p>
        </w:tc>
        <w:tc>
          <w:tcPr>
            <w:tcW w:w="709" w:type="dxa"/>
          </w:tcPr>
          <w:p w14:paraId="237E4BA7" w14:textId="77777777" w:rsidR="00BA60F3" w:rsidRDefault="00DE412E" w:rsidP="000F4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1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00%</w:t>
            </w:r>
          </w:p>
          <w:p w14:paraId="3098EC02" w14:textId="54076AB9" w:rsidR="00DE412E" w:rsidRPr="00BF3B1F" w:rsidRDefault="00DE412E" w:rsidP="000F4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1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00%</w:t>
            </w:r>
          </w:p>
        </w:tc>
        <w:tc>
          <w:tcPr>
            <w:tcW w:w="3611" w:type="dxa"/>
          </w:tcPr>
          <w:p w14:paraId="337964E7" w14:textId="77777777" w:rsidR="00BA60F3" w:rsidRPr="007C604A" w:rsidRDefault="007C604A" w:rsidP="000F4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</w:pPr>
            <w:r w:rsidRPr="007C604A">
              <w:rPr>
                <w:rFonts w:asciiTheme="majorHAnsi" w:eastAsiaTheme="majorEastAsia" w:hAnsiTheme="majorHAnsi" w:cstheme="majorBidi" w:hint="eastAsia"/>
                <w:b/>
                <w:bCs/>
                <w:sz w:val="18"/>
                <w:szCs w:val="18"/>
              </w:rPr>
              <w:t>C</w:t>
            </w:r>
            <w:r w:rsidRPr="007C604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>onsolidation:</w:t>
            </w:r>
          </w:p>
          <w:p w14:paraId="662A77A4" w14:textId="77777777" w:rsidR="007C604A" w:rsidRPr="007C604A" w:rsidRDefault="007C604A" w:rsidP="000F4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</w:pPr>
            <w:r w:rsidRPr="007C604A">
              <w:rPr>
                <w:rFonts w:asciiTheme="majorHAnsi" w:eastAsiaTheme="majorEastAsia" w:hAnsiTheme="majorHAnsi" w:cstheme="majorBidi" w:hint="eastAsia"/>
                <w:b/>
                <w:bCs/>
                <w:sz w:val="18"/>
                <w:szCs w:val="18"/>
              </w:rPr>
              <w:t>T</w:t>
            </w:r>
            <w:r w:rsidRPr="007C604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>hree cycles of ATRA+MA, ATO or RIF, ATRA+MA+ATO or RIF</w:t>
            </w:r>
          </w:p>
          <w:p w14:paraId="75A2C8CA" w14:textId="08E8BE2D" w:rsidR="007C604A" w:rsidRPr="007C604A" w:rsidRDefault="007C604A" w:rsidP="000F4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</w:pPr>
            <w:r w:rsidRPr="007C604A">
              <w:rPr>
                <w:rFonts w:asciiTheme="majorHAnsi" w:eastAsiaTheme="majorEastAsia" w:hAnsiTheme="majorHAnsi" w:cstheme="majorBidi" w:hint="eastAsia"/>
                <w:b/>
                <w:bCs/>
                <w:sz w:val="18"/>
                <w:szCs w:val="18"/>
              </w:rPr>
              <w:t>M</w:t>
            </w:r>
            <w:r w:rsidRPr="007C604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>aintenance:</w:t>
            </w:r>
            <w:r w:rsidRPr="007C604A">
              <w:rPr>
                <w:rFonts w:asciiTheme="majorHAnsi" w:eastAsiaTheme="majorEastAsia" w:hAnsiTheme="majorHAnsi" w:cstheme="majorBidi" w:hint="eastAsia"/>
                <w:b/>
                <w:bCs/>
                <w:sz w:val="18"/>
                <w:szCs w:val="18"/>
              </w:rPr>
              <w:t xml:space="preserve"> </w:t>
            </w:r>
            <w:r w:rsidRPr="007C604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>MTX+6-MP</w:t>
            </w:r>
          </w:p>
        </w:tc>
        <w:tc>
          <w:tcPr>
            <w:tcW w:w="1209" w:type="dxa"/>
          </w:tcPr>
          <w:p w14:paraId="00FDD2D7" w14:textId="20E48A4D" w:rsidR="00BA60F3" w:rsidRPr="00BF3B1F" w:rsidRDefault="00040226" w:rsidP="000F4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3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 xml:space="preserve">6 </w:t>
            </w:r>
          </w:p>
        </w:tc>
        <w:tc>
          <w:tcPr>
            <w:tcW w:w="2409" w:type="dxa"/>
          </w:tcPr>
          <w:p w14:paraId="7E59EA6B" w14:textId="149846B2" w:rsidR="00BA60F3" w:rsidRPr="00BF3B1F" w:rsidRDefault="00040226" w:rsidP="000F4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5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-year EFS 100</w:t>
            </w: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vs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100%</w:t>
            </w:r>
          </w:p>
        </w:tc>
      </w:tr>
      <w:tr w:rsidR="00CF73D7" w:rsidRPr="001A2CA6" w14:paraId="27AEDBCD" w14:textId="77777777" w:rsidTr="00540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72002617" w14:textId="3B89A1F3" w:rsidR="00BA60F3" w:rsidRPr="00647EE3" w:rsidRDefault="00544E77" w:rsidP="000F4E3A">
            <w:pPr>
              <w:rPr>
                <w:b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eastAsia"/>
                <w:b/>
                <w:bCs/>
                <w:i w:val="0"/>
                <w:iCs w:val="0"/>
                <w:sz w:val="21"/>
                <w:szCs w:val="21"/>
              </w:rPr>
              <w:t>Zhu</w:t>
            </w:r>
            <w:r>
              <w:rPr>
                <w:b/>
                <w:bCs/>
                <w:i w:val="0"/>
                <w:iCs w:val="0"/>
                <w:sz w:val="21"/>
                <w:szCs w:val="21"/>
              </w:rPr>
              <w:t>,2014</w:t>
            </w:r>
            <w:r w:rsidRPr="00544E77">
              <w:rPr>
                <w:b/>
                <w:bCs/>
                <w:i w:val="0"/>
                <w:iCs w:val="0"/>
                <w:sz w:val="21"/>
                <w:szCs w:val="21"/>
                <w:vertAlign w:val="superscript"/>
              </w:rPr>
              <w:t>[39]</w:t>
            </w:r>
          </w:p>
        </w:tc>
        <w:tc>
          <w:tcPr>
            <w:tcW w:w="565" w:type="dxa"/>
          </w:tcPr>
          <w:p w14:paraId="0AC24009" w14:textId="4315CEF0" w:rsidR="00BA60F3" w:rsidRPr="00BF3B1F" w:rsidRDefault="00544E77" w:rsidP="000F4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2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0</w:t>
            </w:r>
          </w:p>
        </w:tc>
        <w:tc>
          <w:tcPr>
            <w:tcW w:w="1256" w:type="dxa"/>
          </w:tcPr>
          <w:p w14:paraId="591F6086" w14:textId="44EB00A6" w:rsidR="00BA60F3" w:rsidRPr="00BF3B1F" w:rsidRDefault="00544E77" w:rsidP="000F4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3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5(20-58)</w:t>
            </w:r>
          </w:p>
        </w:tc>
        <w:tc>
          <w:tcPr>
            <w:tcW w:w="628" w:type="dxa"/>
          </w:tcPr>
          <w:p w14:paraId="23C6EAEB" w14:textId="1C60C253" w:rsidR="00BA60F3" w:rsidRPr="00BF3B1F" w:rsidRDefault="00544E77" w:rsidP="000F4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2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0</w:t>
            </w:r>
          </w:p>
        </w:tc>
        <w:tc>
          <w:tcPr>
            <w:tcW w:w="567" w:type="dxa"/>
          </w:tcPr>
          <w:p w14:paraId="212F04FA" w14:textId="470BB8FA" w:rsidR="00BA60F3" w:rsidRPr="00BF3B1F" w:rsidRDefault="00544E77" w:rsidP="000F4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0</w:t>
            </w:r>
          </w:p>
        </w:tc>
        <w:tc>
          <w:tcPr>
            <w:tcW w:w="2126" w:type="dxa"/>
          </w:tcPr>
          <w:p w14:paraId="23DEA8DD" w14:textId="46085525" w:rsidR="00BA60F3" w:rsidRPr="007C604A" w:rsidRDefault="00544E77" w:rsidP="000F4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</w:pPr>
            <w:r w:rsidRPr="00544E77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>Oral RIF+ ATRA</w:t>
            </w:r>
          </w:p>
        </w:tc>
        <w:tc>
          <w:tcPr>
            <w:tcW w:w="709" w:type="dxa"/>
          </w:tcPr>
          <w:p w14:paraId="3000E90C" w14:textId="5D2ED7D2" w:rsidR="00BA60F3" w:rsidRPr="00BF3B1F" w:rsidRDefault="00544E77" w:rsidP="000F4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1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00%</w:t>
            </w:r>
          </w:p>
        </w:tc>
        <w:tc>
          <w:tcPr>
            <w:tcW w:w="3611" w:type="dxa"/>
          </w:tcPr>
          <w:p w14:paraId="4EDDDFAD" w14:textId="33A2598A" w:rsidR="00BA60F3" w:rsidRPr="007C604A" w:rsidRDefault="00544E77" w:rsidP="00544E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</w:pPr>
            <w:r w:rsidRPr="00544E77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>RIF on a schedule of 4 weeks on and 4 weeks off and ATRA on a schedule of 2 weeks on and 2 weeks off for 7 months</w:t>
            </w:r>
          </w:p>
        </w:tc>
        <w:tc>
          <w:tcPr>
            <w:tcW w:w="1209" w:type="dxa"/>
          </w:tcPr>
          <w:p w14:paraId="30DABDC6" w14:textId="5E745E93" w:rsidR="00BA60F3" w:rsidRPr="00544E77" w:rsidRDefault="00DE412E" w:rsidP="000F4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14(8-19)</w:t>
            </w:r>
          </w:p>
        </w:tc>
        <w:tc>
          <w:tcPr>
            <w:tcW w:w="2409" w:type="dxa"/>
          </w:tcPr>
          <w:p w14:paraId="25181373" w14:textId="1E8F1A92" w:rsidR="00BA60F3" w:rsidRPr="00BF3B1F" w:rsidRDefault="00DE412E" w:rsidP="000F4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E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FS 100%</w:t>
            </w:r>
          </w:p>
        </w:tc>
      </w:tr>
      <w:tr w:rsidR="0029366D" w:rsidRPr="001A2CA6" w14:paraId="0730152E" w14:textId="77777777" w:rsidTr="00540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7A3303B6" w14:textId="73E70824" w:rsidR="00BA60F3" w:rsidRPr="00647EE3" w:rsidRDefault="00BA0DE9" w:rsidP="000F4E3A">
            <w:pPr>
              <w:rPr>
                <w:b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eastAsia"/>
                <w:b/>
                <w:bCs/>
                <w:i w:val="0"/>
                <w:iCs w:val="0"/>
                <w:sz w:val="21"/>
                <w:szCs w:val="21"/>
              </w:rPr>
              <w:t>Z</w:t>
            </w:r>
            <w:r>
              <w:rPr>
                <w:b/>
                <w:bCs/>
                <w:i w:val="0"/>
                <w:iCs w:val="0"/>
                <w:sz w:val="21"/>
                <w:szCs w:val="21"/>
              </w:rPr>
              <w:t>hu,2018</w:t>
            </w:r>
            <w:r w:rsidRPr="00BA0DE9">
              <w:rPr>
                <w:b/>
                <w:bCs/>
                <w:i w:val="0"/>
                <w:iCs w:val="0"/>
                <w:sz w:val="21"/>
                <w:szCs w:val="21"/>
                <w:vertAlign w:val="superscript"/>
              </w:rPr>
              <w:t>[40]</w:t>
            </w:r>
          </w:p>
        </w:tc>
        <w:tc>
          <w:tcPr>
            <w:tcW w:w="565" w:type="dxa"/>
          </w:tcPr>
          <w:p w14:paraId="12225ED2" w14:textId="115C2853" w:rsidR="00BA60F3" w:rsidRPr="00BF3B1F" w:rsidRDefault="000C3853" w:rsidP="000F4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1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09</w:t>
            </w:r>
          </w:p>
        </w:tc>
        <w:tc>
          <w:tcPr>
            <w:tcW w:w="1256" w:type="dxa"/>
          </w:tcPr>
          <w:p w14:paraId="28A6919B" w14:textId="77777777" w:rsidR="00BA60F3" w:rsidRDefault="00CE0350" w:rsidP="000F4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3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4 (24-47)</w:t>
            </w:r>
          </w:p>
          <w:p w14:paraId="4B9C61F3" w14:textId="71E1A17E" w:rsidR="00CE0350" w:rsidRPr="00BF3B1F" w:rsidRDefault="00CE0350" w:rsidP="000F4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3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6 (30-46)</w:t>
            </w:r>
          </w:p>
        </w:tc>
        <w:tc>
          <w:tcPr>
            <w:tcW w:w="628" w:type="dxa"/>
          </w:tcPr>
          <w:p w14:paraId="496681F1" w14:textId="5F965C2F" w:rsidR="00BA60F3" w:rsidRPr="00BF3B1F" w:rsidRDefault="000C3853" w:rsidP="000F4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1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09</w:t>
            </w:r>
          </w:p>
        </w:tc>
        <w:tc>
          <w:tcPr>
            <w:tcW w:w="567" w:type="dxa"/>
          </w:tcPr>
          <w:p w14:paraId="7C93CC25" w14:textId="3C6D445F" w:rsidR="00BA60F3" w:rsidRPr="00BF3B1F" w:rsidRDefault="001E3673" w:rsidP="000F4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0</w:t>
            </w:r>
          </w:p>
        </w:tc>
        <w:tc>
          <w:tcPr>
            <w:tcW w:w="2126" w:type="dxa"/>
          </w:tcPr>
          <w:p w14:paraId="37F32F86" w14:textId="77777777" w:rsidR="006D672A" w:rsidRPr="006D672A" w:rsidRDefault="006D672A" w:rsidP="006D6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</w:pPr>
            <w:r w:rsidRPr="006D672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>Oral RIF+ ATRA</w:t>
            </w:r>
          </w:p>
          <w:p w14:paraId="520EA36A" w14:textId="0773062B" w:rsidR="00BA60F3" w:rsidRPr="007C604A" w:rsidRDefault="006D672A" w:rsidP="006D6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</w:pPr>
            <w:r w:rsidRPr="006D672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>IV. ATO+ATRA</w:t>
            </w:r>
          </w:p>
        </w:tc>
        <w:tc>
          <w:tcPr>
            <w:tcW w:w="709" w:type="dxa"/>
          </w:tcPr>
          <w:p w14:paraId="59175779" w14:textId="77777777" w:rsidR="00BA60F3" w:rsidRDefault="00404C2D" w:rsidP="000F4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1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00%</w:t>
            </w:r>
          </w:p>
          <w:p w14:paraId="14DC65C0" w14:textId="5B3C7A14" w:rsidR="00404C2D" w:rsidRPr="00BF3B1F" w:rsidRDefault="00404C2D" w:rsidP="000F4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9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4%</w:t>
            </w:r>
          </w:p>
        </w:tc>
        <w:tc>
          <w:tcPr>
            <w:tcW w:w="3611" w:type="dxa"/>
          </w:tcPr>
          <w:p w14:paraId="508DBC19" w14:textId="2C8E6C1E" w:rsidR="006D672A" w:rsidRPr="006D672A" w:rsidRDefault="006D672A" w:rsidP="006D6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</w:pPr>
            <w:r w:rsidRPr="006D672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 xml:space="preserve">RIF </w:t>
            </w:r>
            <w:r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 xml:space="preserve">or ATO </w:t>
            </w:r>
            <w:r w:rsidRPr="006D672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 xml:space="preserve">on a schedule of 4 weeks </w:t>
            </w:r>
          </w:p>
          <w:p w14:paraId="17DD7506" w14:textId="6875ECDC" w:rsidR="00BA60F3" w:rsidRPr="007C604A" w:rsidRDefault="006D672A" w:rsidP="006D6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</w:pPr>
            <w:r w:rsidRPr="006D672A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>on and 4 weeks off and ATRA on a schedule of 2 weeks on and 2 weeks off for 7 months</w:t>
            </w:r>
          </w:p>
        </w:tc>
        <w:tc>
          <w:tcPr>
            <w:tcW w:w="1209" w:type="dxa"/>
          </w:tcPr>
          <w:p w14:paraId="25DF2812" w14:textId="2E3C386A" w:rsidR="00BA60F3" w:rsidRPr="00587847" w:rsidRDefault="00C9076E" w:rsidP="000F4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3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2</w:t>
            </w:r>
          </w:p>
        </w:tc>
        <w:tc>
          <w:tcPr>
            <w:tcW w:w="2409" w:type="dxa"/>
          </w:tcPr>
          <w:p w14:paraId="1A3A2567" w14:textId="77777777" w:rsidR="00BA60F3" w:rsidRDefault="00404C2D" w:rsidP="000F4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2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-year OS 100vs.94%</w:t>
            </w:r>
          </w:p>
          <w:p w14:paraId="0F428D36" w14:textId="5477FC07" w:rsidR="00404C2D" w:rsidRPr="00BF3B1F" w:rsidRDefault="00404C2D" w:rsidP="000F4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2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-year EFS 97vs.94%</w:t>
            </w:r>
          </w:p>
        </w:tc>
      </w:tr>
      <w:tr w:rsidR="00CF73D7" w:rsidRPr="001A2CA6" w14:paraId="3291EAC7" w14:textId="77777777" w:rsidTr="00540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5AA940E7" w14:textId="06BF3AAA" w:rsidR="00BA60F3" w:rsidRPr="00A33D3B" w:rsidRDefault="00BA0DE9" w:rsidP="000F4E3A">
            <w:pPr>
              <w:rPr>
                <w:b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eastAsia"/>
                <w:b/>
                <w:bCs/>
                <w:i w:val="0"/>
                <w:iCs w:val="0"/>
                <w:sz w:val="21"/>
                <w:szCs w:val="21"/>
              </w:rPr>
              <w:t>Z</w:t>
            </w:r>
            <w:r>
              <w:rPr>
                <w:b/>
                <w:bCs/>
                <w:i w:val="0"/>
                <w:iCs w:val="0"/>
                <w:sz w:val="21"/>
                <w:szCs w:val="21"/>
              </w:rPr>
              <w:t>hu,2018</w:t>
            </w:r>
            <w:r w:rsidRPr="00BA0DE9">
              <w:rPr>
                <w:b/>
                <w:bCs/>
                <w:i w:val="0"/>
                <w:iCs w:val="0"/>
                <w:sz w:val="21"/>
                <w:szCs w:val="21"/>
                <w:vertAlign w:val="superscript"/>
              </w:rPr>
              <w:t>[4</w:t>
            </w:r>
            <w:r w:rsidRPr="00BA0DE9">
              <w:rPr>
                <w:b/>
                <w:bCs/>
                <w:i w:val="0"/>
                <w:iCs w:val="0"/>
                <w:sz w:val="21"/>
                <w:szCs w:val="21"/>
                <w:vertAlign w:val="superscript"/>
              </w:rPr>
              <w:t>1</w:t>
            </w:r>
            <w:r w:rsidRPr="00BA0DE9">
              <w:rPr>
                <w:b/>
                <w:bCs/>
                <w:i w:val="0"/>
                <w:iCs w:val="0"/>
                <w:sz w:val="21"/>
                <w:szCs w:val="21"/>
                <w:vertAlign w:val="superscript"/>
              </w:rPr>
              <w:t>]</w:t>
            </w:r>
          </w:p>
        </w:tc>
        <w:tc>
          <w:tcPr>
            <w:tcW w:w="565" w:type="dxa"/>
          </w:tcPr>
          <w:p w14:paraId="2A2BCACA" w14:textId="6F98F870" w:rsidR="00BA60F3" w:rsidRPr="00BF3B1F" w:rsidRDefault="00A2432E" w:rsidP="000F4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2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0</w:t>
            </w:r>
          </w:p>
        </w:tc>
        <w:tc>
          <w:tcPr>
            <w:tcW w:w="1256" w:type="dxa"/>
          </w:tcPr>
          <w:p w14:paraId="6D0F7E4C" w14:textId="5E051D68" w:rsidR="00BA60F3" w:rsidRPr="00BF3B1F" w:rsidRDefault="00621AAB" w:rsidP="000F4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3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5.5(16-61)</w:t>
            </w:r>
          </w:p>
        </w:tc>
        <w:tc>
          <w:tcPr>
            <w:tcW w:w="628" w:type="dxa"/>
          </w:tcPr>
          <w:p w14:paraId="066D1E6D" w14:textId="5A7FD2CD" w:rsidR="00BA60F3" w:rsidRPr="00BF3B1F" w:rsidRDefault="00A2432E" w:rsidP="000F4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0</w:t>
            </w:r>
          </w:p>
        </w:tc>
        <w:tc>
          <w:tcPr>
            <w:tcW w:w="567" w:type="dxa"/>
          </w:tcPr>
          <w:p w14:paraId="2334F5F8" w14:textId="0FAD9052" w:rsidR="00BA60F3" w:rsidRPr="00BF3B1F" w:rsidRDefault="00A2432E" w:rsidP="000F4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2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0</w:t>
            </w:r>
          </w:p>
        </w:tc>
        <w:tc>
          <w:tcPr>
            <w:tcW w:w="2126" w:type="dxa"/>
          </w:tcPr>
          <w:p w14:paraId="41CCF1AD" w14:textId="292BC0C8" w:rsidR="00BA60F3" w:rsidRPr="007C604A" w:rsidRDefault="00A2432E" w:rsidP="000F4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</w:pPr>
            <w:r w:rsidRPr="00A2432E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>Oral RIF+ ATRA</w:t>
            </w:r>
            <w:r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 xml:space="preserve"> (Hu or Ara-C if needed)</w:t>
            </w:r>
          </w:p>
        </w:tc>
        <w:tc>
          <w:tcPr>
            <w:tcW w:w="709" w:type="dxa"/>
          </w:tcPr>
          <w:p w14:paraId="6E6057BB" w14:textId="711405D3" w:rsidR="00BA60F3" w:rsidRPr="00BF3B1F" w:rsidRDefault="003B1AF1" w:rsidP="000F4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1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00%</w:t>
            </w:r>
          </w:p>
        </w:tc>
        <w:tc>
          <w:tcPr>
            <w:tcW w:w="3611" w:type="dxa"/>
          </w:tcPr>
          <w:p w14:paraId="011291A1" w14:textId="3CD0DC5B" w:rsidR="00BA60F3" w:rsidRPr="00A2432E" w:rsidRDefault="003B1AF1" w:rsidP="003B1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</w:pPr>
            <w:r w:rsidRPr="003B1AF1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>RIF on a schedule of 4 weeks on and 4 weeks off and ATRA on a schedule of 2 weeks on and 2 weeks off for 7 months</w:t>
            </w:r>
          </w:p>
        </w:tc>
        <w:tc>
          <w:tcPr>
            <w:tcW w:w="1209" w:type="dxa"/>
          </w:tcPr>
          <w:p w14:paraId="40698828" w14:textId="342FDDA8" w:rsidR="00BA60F3" w:rsidRPr="00BF3B1F" w:rsidRDefault="00A11A0B" w:rsidP="000F4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3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3 (16-45)</w:t>
            </w:r>
          </w:p>
        </w:tc>
        <w:tc>
          <w:tcPr>
            <w:tcW w:w="2409" w:type="dxa"/>
          </w:tcPr>
          <w:p w14:paraId="65B5C5E1" w14:textId="77777777" w:rsidR="00BA60F3" w:rsidRDefault="00A11A0B" w:rsidP="000F4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3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-year OS 100%</w:t>
            </w:r>
          </w:p>
          <w:p w14:paraId="2B9948FD" w14:textId="0EDF128F" w:rsidR="00A11A0B" w:rsidRPr="00BF3B1F" w:rsidRDefault="00A11A0B" w:rsidP="000F4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3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-year EFS 89.4%</w:t>
            </w:r>
          </w:p>
        </w:tc>
      </w:tr>
      <w:tr w:rsidR="00540741" w:rsidRPr="001A2CA6" w14:paraId="16BD4B2A" w14:textId="77777777" w:rsidTr="005407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547A9A93" w14:textId="58A6A7D1" w:rsidR="00BA60F3" w:rsidRPr="00A33D3B" w:rsidRDefault="006B0590" w:rsidP="000F4E3A">
            <w:pPr>
              <w:rPr>
                <w:b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eastAsia"/>
                <w:b/>
                <w:bCs/>
                <w:i w:val="0"/>
                <w:iCs w:val="0"/>
                <w:sz w:val="21"/>
                <w:szCs w:val="21"/>
              </w:rPr>
              <w:t>G</w:t>
            </w:r>
            <w:r>
              <w:rPr>
                <w:b/>
                <w:bCs/>
                <w:i w:val="0"/>
                <w:iCs w:val="0"/>
                <w:sz w:val="21"/>
                <w:szCs w:val="21"/>
              </w:rPr>
              <w:t>ill,201</w:t>
            </w:r>
            <w:r>
              <w:rPr>
                <w:b/>
                <w:bCs/>
                <w:i w:val="0"/>
                <w:iCs w:val="0"/>
                <w:sz w:val="21"/>
                <w:szCs w:val="21"/>
              </w:rPr>
              <w:t>9</w:t>
            </w:r>
            <w:r w:rsidRPr="006B0590">
              <w:rPr>
                <w:b/>
                <w:bCs/>
                <w:i w:val="0"/>
                <w:iCs w:val="0"/>
                <w:sz w:val="21"/>
                <w:szCs w:val="21"/>
                <w:vertAlign w:val="superscript"/>
              </w:rPr>
              <w:t>[4</w:t>
            </w:r>
            <w:r w:rsidRPr="006B0590">
              <w:rPr>
                <w:b/>
                <w:bCs/>
                <w:i w:val="0"/>
                <w:iCs w:val="0"/>
                <w:sz w:val="21"/>
                <w:szCs w:val="21"/>
                <w:vertAlign w:val="superscript"/>
              </w:rPr>
              <w:t>3</w:t>
            </w:r>
            <w:r w:rsidRPr="006B0590">
              <w:rPr>
                <w:b/>
                <w:bCs/>
                <w:i w:val="0"/>
                <w:iCs w:val="0"/>
                <w:sz w:val="21"/>
                <w:szCs w:val="21"/>
                <w:vertAlign w:val="superscript"/>
              </w:rPr>
              <w:t>]</w:t>
            </w:r>
          </w:p>
        </w:tc>
        <w:tc>
          <w:tcPr>
            <w:tcW w:w="565" w:type="dxa"/>
          </w:tcPr>
          <w:p w14:paraId="7E88DEC7" w14:textId="41516015" w:rsidR="00BA60F3" w:rsidRPr="00BF3B1F" w:rsidRDefault="00540741" w:rsidP="000F4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9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9</w:t>
            </w:r>
          </w:p>
        </w:tc>
        <w:tc>
          <w:tcPr>
            <w:tcW w:w="1256" w:type="dxa"/>
          </w:tcPr>
          <w:p w14:paraId="25367EE2" w14:textId="77777777" w:rsidR="00BA60F3" w:rsidRDefault="00540741" w:rsidP="000F4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5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2(22-85)</w:t>
            </w:r>
          </w:p>
          <w:p w14:paraId="63D76F47" w14:textId="179BD311" w:rsidR="00540741" w:rsidRPr="00BF3B1F" w:rsidRDefault="00540741" w:rsidP="000F4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5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1(23-78)</w:t>
            </w:r>
          </w:p>
        </w:tc>
        <w:tc>
          <w:tcPr>
            <w:tcW w:w="628" w:type="dxa"/>
          </w:tcPr>
          <w:p w14:paraId="5AD4E1B7" w14:textId="6AB0FE2D" w:rsidR="00BA60F3" w:rsidRPr="00BF3B1F" w:rsidRDefault="00540741" w:rsidP="000F4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6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0</w:t>
            </w:r>
          </w:p>
        </w:tc>
        <w:tc>
          <w:tcPr>
            <w:tcW w:w="567" w:type="dxa"/>
          </w:tcPr>
          <w:p w14:paraId="33E40B0A" w14:textId="4B116156" w:rsidR="00BA60F3" w:rsidRPr="00BF3B1F" w:rsidRDefault="00540741" w:rsidP="000F4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3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9</w:t>
            </w:r>
          </w:p>
        </w:tc>
        <w:tc>
          <w:tcPr>
            <w:tcW w:w="2126" w:type="dxa"/>
          </w:tcPr>
          <w:p w14:paraId="5B026127" w14:textId="0D178926" w:rsidR="00BA60F3" w:rsidRDefault="00540741" w:rsidP="000F4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</w:pPr>
            <w:r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>AAA+DA</w:t>
            </w:r>
            <w:r w:rsidR="00B758A5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>(</w:t>
            </w:r>
            <w:r>
              <w:rPr>
                <w:rFonts w:asciiTheme="majorHAnsi" w:eastAsiaTheme="majorEastAsia" w:hAnsiTheme="majorHAnsi" w:cstheme="majorBidi" w:hint="eastAsia"/>
                <w:b/>
                <w:bCs/>
                <w:sz w:val="18"/>
                <w:szCs w:val="18"/>
              </w:rPr>
              <w:t>≤</w:t>
            </w:r>
            <w:r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 xml:space="preserve">70) </w:t>
            </w:r>
          </w:p>
          <w:p w14:paraId="4E884524" w14:textId="0DEB0B27" w:rsidR="00540741" w:rsidRPr="007C604A" w:rsidRDefault="00540741" w:rsidP="000F4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 w:val="18"/>
                <w:szCs w:val="18"/>
              </w:rPr>
              <w:t>A</w:t>
            </w:r>
            <w:r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>TRA+DA</w:t>
            </w:r>
            <w:r w:rsidR="00B758A5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>(</w:t>
            </w:r>
            <w:r>
              <w:rPr>
                <w:rFonts w:asciiTheme="majorHAnsi" w:eastAsiaTheme="majorEastAsia" w:hAnsiTheme="majorHAnsi" w:cstheme="majorBidi" w:hint="eastAsia"/>
                <w:b/>
                <w:bCs/>
                <w:sz w:val="18"/>
                <w:szCs w:val="18"/>
              </w:rPr>
              <w:t>≤</w:t>
            </w:r>
            <w:r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>70)</w:t>
            </w:r>
          </w:p>
        </w:tc>
        <w:tc>
          <w:tcPr>
            <w:tcW w:w="709" w:type="dxa"/>
          </w:tcPr>
          <w:p w14:paraId="6F6E0B86" w14:textId="77777777" w:rsidR="00BA60F3" w:rsidRDefault="0060396C" w:rsidP="000F4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1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00%</w:t>
            </w:r>
          </w:p>
          <w:p w14:paraId="5CD14CFE" w14:textId="527CA9A1" w:rsidR="0060396C" w:rsidRPr="00BF3B1F" w:rsidRDefault="0060396C" w:rsidP="000F4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1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00%</w:t>
            </w:r>
          </w:p>
        </w:tc>
        <w:tc>
          <w:tcPr>
            <w:tcW w:w="3611" w:type="dxa"/>
          </w:tcPr>
          <w:p w14:paraId="016D649F" w14:textId="7B6AA6F8" w:rsidR="00BA60F3" w:rsidRDefault="009730EB" w:rsidP="000F4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 w:val="18"/>
                <w:szCs w:val="18"/>
              </w:rPr>
              <w:t>Conso</w:t>
            </w:r>
            <w:r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 xml:space="preserve">lidation: </w:t>
            </w:r>
            <w:proofErr w:type="spellStart"/>
            <w:r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>DA+Ara-C</w:t>
            </w:r>
            <w:proofErr w:type="spellEnd"/>
          </w:p>
          <w:p w14:paraId="6483A116" w14:textId="2E075EC8" w:rsidR="003244C0" w:rsidRPr="007C604A" w:rsidRDefault="00236525" w:rsidP="00324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 w:hint="eastAsia"/>
                <w:b/>
                <w:bCs/>
                <w:sz w:val="18"/>
                <w:szCs w:val="18"/>
              </w:rPr>
            </w:pPr>
            <w:r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>M</w:t>
            </w:r>
            <w:r w:rsidR="003244C0" w:rsidRPr="003244C0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>aintenance AAA for 2 years</w:t>
            </w:r>
          </w:p>
        </w:tc>
        <w:tc>
          <w:tcPr>
            <w:tcW w:w="1209" w:type="dxa"/>
          </w:tcPr>
          <w:p w14:paraId="4D51AFDB" w14:textId="77777777" w:rsidR="00BA60F3" w:rsidRDefault="00BA6100" w:rsidP="000F4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3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7 (13-82)</w:t>
            </w:r>
          </w:p>
          <w:p w14:paraId="28C7A9A7" w14:textId="49D9407A" w:rsidR="0060396C" w:rsidRPr="00BF3B1F" w:rsidRDefault="0060396C" w:rsidP="000F4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5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2 (14-77)</w:t>
            </w:r>
          </w:p>
        </w:tc>
        <w:tc>
          <w:tcPr>
            <w:tcW w:w="2409" w:type="dxa"/>
          </w:tcPr>
          <w:p w14:paraId="4C308A61" w14:textId="77777777" w:rsidR="00BA60F3" w:rsidRDefault="00BA6100" w:rsidP="000F4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5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-year OS 100vs96.9%</w:t>
            </w:r>
          </w:p>
          <w:p w14:paraId="0EC42B49" w14:textId="22FE022C" w:rsidR="00BA6100" w:rsidRPr="00BF3B1F" w:rsidRDefault="00BA6100" w:rsidP="000F4E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5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-year LFS 100vs90.5</w:t>
            </w:r>
            <w:r w:rsidR="0060396C"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%</w:t>
            </w:r>
          </w:p>
        </w:tc>
      </w:tr>
      <w:tr w:rsidR="00CF73D7" w:rsidRPr="001A2CA6" w14:paraId="21ACB70E" w14:textId="77777777" w:rsidTr="00540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76F95436" w14:textId="0A690F0E" w:rsidR="00BA60F3" w:rsidRPr="00A33D3B" w:rsidRDefault="006B0590" w:rsidP="000F4E3A">
            <w:pPr>
              <w:rPr>
                <w:b/>
                <w:bCs/>
                <w:i w:val="0"/>
                <w:iCs w:val="0"/>
                <w:sz w:val="21"/>
                <w:szCs w:val="21"/>
              </w:rPr>
            </w:pPr>
            <w:r>
              <w:rPr>
                <w:rFonts w:hint="eastAsia"/>
                <w:b/>
                <w:bCs/>
                <w:i w:val="0"/>
                <w:iCs w:val="0"/>
                <w:sz w:val="21"/>
                <w:szCs w:val="21"/>
              </w:rPr>
              <w:t>G</w:t>
            </w:r>
            <w:r>
              <w:rPr>
                <w:b/>
                <w:bCs/>
                <w:i w:val="0"/>
                <w:iCs w:val="0"/>
                <w:sz w:val="21"/>
                <w:szCs w:val="21"/>
              </w:rPr>
              <w:t>ill,20</w:t>
            </w:r>
            <w:r>
              <w:rPr>
                <w:b/>
                <w:bCs/>
                <w:i w:val="0"/>
                <w:iCs w:val="0"/>
                <w:sz w:val="21"/>
                <w:szCs w:val="21"/>
              </w:rPr>
              <w:t>20</w:t>
            </w:r>
            <w:r w:rsidRPr="006B0590">
              <w:rPr>
                <w:b/>
                <w:bCs/>
                <w:i w:val="0"/>
                <w:iCs w:val="0"/>
                <w:sz w:val="21"/>
                <w:szCs w:val="21"/>
                <w:vertAlign w:val="superscript"/>
              </w:rPr>
              <w:t>[4</w:t>
            </w:r>
            <w:r w:rsidRPr="006B0590">
              <w:rPr>
                <w:b/>
                <w:bCs/>
                <w:i w:val="0"/>
                <w:iCs w:val="0"/>
                <w:sz w:val="21"/>
                <w:szCs w:val="21"/>
                <w:vertAlign w:val="superscript"/>
              </w:rPr>
              <w:t>4</w:t>
            </w:r>
            <w:r w:rsidRPr="006B0590">
              <w:rPr>
                <w:b/>
                <w:bCs/>
                <w:i w:val="0"/>
                <w:iCs w:val="0"/>
                <w:sz w:val="21"/>
                <w:szCs w:val="21"/>
                <w:vertAlign w:val="superscript"/>
              </w:rPr>
              <w:t>]</w:t>
            </w:r>
          </w:p>
        </w:tc>
        <w:tc>
          <w:tcPr>
            <w:tcW w:w="565" w:type="dxa"/>
          </w:tcPr>
          <w:p w14:paraId="5620802C" w14:textId="4D6E8B72" w:rsidR="00BA60F3" w:rsidRPr="00BF3B1F" w:rsidRDefault="00F85CC0" w:rsidP="000F4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1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29</w:t>
            </w:r>
          </w:p>
        </w:tc>
        <w:tc>
          <w:tcPr>
            <w:tcW w:w="1256" w:type="dxa"/>
          </w:tcPr>
          <w:p w14:paraId="37E1E8D5" w14:textId="587E446C" w:rsidR="00BA60F3" w:rsidRPr="00BF3B1F" w:rsidRDefault="009764EA" w:rsidP="000F4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4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6(18-82)</w:t>
            </w:r>
          </w:p>
        </w:tc>
        <w:tc>
          <w:tcPr>
            <w:tcW w:w="628" w:type="dxa"/>
          </w:tcPr>
          <w:p w14:paraId="70AE0CD7" w14:textId="09D03268" w:rsidR="00BA60F3" w:rsidRPr="00BF3B1F" w:rsidRDefault="004D3ECE" w:rsidP="000F4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9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4</w:t>
            </w:r>
          </w:p>
        </w:tc>
        <w:tc>
          <w:tcPr>
            <w:tcW w:w="567" w:type="dxa"/>
          </w:tcPr>
          <w:p w14:paraId="602F8FA9" w14:textId="6F8760F7" w:rsidR="00BA60F3" w:rsidRPr="00BF3B1F" w:rsidRDefault="004D3ECE" w:rsidP="000F4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3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5</w:t>
            </w:r>
          </w:p>
        </w:tc>
        <w:tc>
          <w:tcPr>
            <w:tcW w:w="2126" w:type="dxa"/>
          </w:tcPr>
          <w:p w14:paraId="1BA73477" w14:textId="6C3A26AF" w:rsidR="00BA60F3" w:rsidRPr="007C604A" w:rsidRDefault="00F37F5D" w:rsidP="000F4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</w:pPr>
            <w:r w:rsidRPr="00F37F5D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>AAA+DA</w:t>
            </w:r>
            <w:r w:rsidR="00B758A5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 xml:space="preserve"> </w:t>
            </w:r>
            <w:r w:rsidRPr="00F37F5D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>(≤70)</w:t>
            </w:r>
          </w:p>
        </w:tc>
        <w:tc>
          <w:tcPr>
            <w:tcW w:w="709" w:type="dxa"/>
          </w:tcPr>
          <w:p w14:paraId="78948C8C" w14:textId="5A337A8B" w:rsidR="00BA60F3" w:rsidRPr="00BF3B1F" w:rsidRDefault="00FF6C2F" w:rsidP="000F4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1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00%</w:t>
            </w:r>
          </w:p>
        </w:tc>
        <w:tc>
          <w:tcPr>
            <w:tcW w:w="3611" w:type="dxa"/>
          </w:tcPr>
          <w:p w14:paraId="42DB7FB1" w14:textId="77777777" w:rsidR="00B758A5" w:rsidRPr="00B758A5" w:rsidRDefault="00B758A5" w:rsidP="00B75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</w:pPr>
            <w:r w:rsidRPr="00B758A5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 xml:space="preserve">Consolidation: </w:t>
            </w:r>
            <w:proofErr w:type="spellStart"/>
            <w:r w:rsidRPr="00B758A5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t>DA+Ara-C</w:t>
            </w:r>
            <w:proofErr w:type="spellEnd"/>
          </w:p>
          <w:p w14:paraId="75E0D676" w14:textId="79BE8708" w:rsidR="00BA60F3" w:rsidRPr="007C604A" w:rsidRDefault="00B758A5" w:rsidP="00B758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</w:pPr>
            <w:r w:rsidRPr="00B758A5">
              <w:rPr>
                <w:rFonts w:asciiTheme="majorHAnsi" w:eastAsiaTheme="majorEastAsia" w:hAnsiTheme="majorHAnsi" w:cstheme="majorBidi"/>
                <w:b/>
                <w:bCs/>
                <w:sz w:val="18"/>
                <w:szCs w:val="18"/>
              </w:rPr>
              <w:lastRenderedPageBreak/>
              <w:t>Maintenance AAA for 2 years</w:t>
            </w:r>
          </w:p>
        </w:tc>
        <w:tc>
          <w:tcPr>
            <w:tcW w:w="1209" w:type="dxa"/>
          </w:tcPr>
          <w:p w14:paraId="4D905398" w14:textId="36A46CD0" w:rsidR="00BA60F3" w:rsidRPr="00BF3B1F" w:rsidRDefault="009764EA" w:rsidP="000F4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lastRenderedPageBreak/>
              <w:t>1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00(8-215)</w:t>
            </w:r>
          </w:p>
        </w:tc>
        <w:tc>
          <w:tcPr>
            <w:tcW w:w="2409" w:type="dxa"/>
          </w:tcPr>
          <w:p w14:paraId="537000ED" w14:textId="77777777" w:rsidR="00BA60F3" w:rsidRDefault="004D3ECE" w:rsidP="000F4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t>1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0-year OS 87%</w:t>
            </w:r>
          </w:p>
          <w:p w14:paraId="34E3C942" w14:textId="2D18ED41" w:rsidR="004D3ECE" w:rsidRPr="00BF3B1F" w:rsidRDefault="004D3ECE" w:rsidP="000F4E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Cs w:val="21"/>
              </w:rPr>
            </w:pPr>
            <w:r>
              <w:rPr>
                <w:rFonts w:asciiTheme="majorHAnsi" w:eastAsiaTheme="majorEastAsia" w:hAnsiTheme="majorHAnsi" w:cstheme="majorBidi" w:hint="eastAsia"/>
                <w:b/>
                <w:bCs/>
                <w:szCs w:val="21"/>
              </w:rPr>
              <w:lastRenderedPageBreak/>
              <w:t>1</w:t>
            </w:r>
            <w:r>
              <w:rPr>
                <w:rFonts w:asciiTheme="majorHAnsi" w:eastAsiaTheme="majorEastAsia" w:hAnsiTheme="majorHAnsi" w:cstheme="majorBidi"/>
                <w:b/>
                <w:bCs/>
                <w:szCs w:val="21"/>
              </w:rPr>
              <w:t>0-year RFS 85%</w:t>
            </w:r>
          </w:p>
        </w:tc>
      </w:tr>
    </w:tbl>
    <w:p w14:paraId="2047BBF5" w14:textId="692C2C00" w:rsidR="00BA60F3" w:rsidRDefault="00BA60F3" w:rsidP="000F4E3A">
      <w:pPr>
        <w:rPr>
          <w:rFonts w:asciiTheme="majorHAnsi" w:eastAsiaTheme="majorEastAsia" w:hAnsiTheme="majorHAnsi" w:cstheme="majorBidi"/>
          <w:b/>
          <w:bCs/>
          <w:szCs w:val="21"/>
        </w:rPr>
      </w:pPr>
    </w:p>
    <w:p w14:paraId="5EA0DE01" w14:textId="4942A895" w:rsidR="00DA40A6" w:rsidRPr="00DA40A6" w:rsidRDefault="00DA40A6" w:rsidP="00DA40A6">
      <w:pPr>
        <w:rPr>
          <w:rFonts w:asciiTheme="majorHAnsi" w:eastAsiaTheme="majorEastAsia" w:hAnsiTheme="majorHAnsi" w:cstheme="majorBidi" w:hint="eastAsia"/>
          <w:b/>
          <w:bCs/>
          <w:sz w:val="24"/>
          <w:szCs w:val="24"/>
        </w:rPr>
      </w:pPr>
      <w:r w:rsidRPr="00DA40A6">
        <w:rPr>
          <w:rFonts w:asciiTheme="majorHAnsi" w:eastAsiaTheme="majorEastAsia" w:hAnsiTheme="majorHAnsi" w:cstheme="majorBidi"/>
          <w:b/>
          <w:bCs/>
          <w:sz w:val="24"/>
          <w:szCs w:val="24"/>
        </w:rPr>
        <w:t>Abbreviations: AAA, oral arsenic trioxide, all-trans-retinoic acid, ascorbic acid</w:t>
      </w:r>
    </w:p>
    <w:sectPr w:rsidR="00DA40A6" w:rsidRPr="00DA40A6" w:rsidSect="004C33B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8284DB" w14:textId="77777777" w:rsidR="00DF1D6B" w:rsidRDefault="00DF1D6B" w:rsidP="004C33B2">
      <w:r>
        <w:separator/>
      </w:r>
    </w:p>
  </w:endnote>
  <w:endnote w:type="continuationSeparator" w:id="0">
    <w:p w14:paraId="7745BFCB" w14:textId="77777777" w:rsidR="00DF1D6B" w:rsidRDefault="00DF1D6B" w:rsidP="004C33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281030" w14:textId="77777777" w:rsidR="00DF1D6B" w:rsidRDefault="00DF1D6B" w:rsidP="004C33B2">
      <w:r>
        <w:separator/>
      </w:r>
    </w:p>
  </w:footnote>
  <w:footnote w:type="continuationSeparator" w:id="0">
    <w:p w14:paraId="6F1B3D6C" w14:textId="77777777" w:rsidR="00DF1D6B" w:rsidRDefault="00DF1D6B" w:rsidP="004C33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954265"/>
    <w:multiLevelType w:val="hybridMultilevel"/>
    <w:tmpl w:val="066E1CBC"/>
    <w:lvl w:ilvl="0" w:tplc="9CF26D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A0A4A5C"/>
    <w:multiLevelType w:val="hybridMultilevel"/>
    <w:tmpl w:val="9A94B53E"/>
    <w:lvl w:ilvl="0" w:tplc="652CB0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25E5468"/>
    <w:multiLevelType w:val="hybridMultilevel"/>
    <w:tmpl w:val="6498803C"/>
    <w:lvl w:ilvl="0" w:tplc="2140FD8A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39F736B"/>
    <w:multiLevelType w:val="hybridMultilevel"/>
    <w:tmpl w:val="A616395E"/>
    <w:lvl w:ilvl="0" w:tplc="CB0C46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F577804"/>
    <w:multiLevelType w:val="hybridMultilevel"/>
    <w:tmpl w:val="7012C85C"/>
    <w:lvl w:ilvl="0" w:tplc="204695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067"/>
    <w:rsid w:val="000011A4"/>
    <w:rsid w:val="00040226"/>
    <w:rsid w:val="000407CF"/>
    <w:rsid w:val="000416AE"/>
    <w:rsid w:val="0007472E"/>
    <w:rsid w:val="0008756F"/>
    <w:rsid w:val="0009464B"/>
    <w:rsid w:val="000A07F0"/>
    <w:rsid w:val="000C3853"/>
    <w:rsid w:val="000F4E3A"/>
    <w:rsid w:val="001077E2"/>
    <w:rsid w:val="001365A7"/>
    <w:rsid w:val="00144C45"/>
    <w:rsid w:val="001A03B9"/>
    <w:rsid w:val="001A2CA6"/>
    <w:rsid w:val="001E3673"/>
    <w:rsid w:val="002011BB"/>
    <w:rsid w:val="0022540E"/>
    <w:rsid w:val="00236525"/>
    <w:rsid w:val="00237407"/>
    <w:rsid w:val="00262B93"/>
    <w:rsid w:val="002664C0"/>
    <w:rsid w:val="00272DA8"/>
    <w:rsid w:val="00275A80"/>
    <w:rsid w:val="0029366D"/>
    <w:rsid w:val="002C4153"/>
    <w:rsid w:val="002D2DD1"/>
    <w:rsid w:val="002E0E5B"/>
    <w:rsid w:val="00301156"/>
    <w:rsid w:val="003244C0"/>
    <w:rsid w:val="00361AE9"/>
    <w:rsid w:val="0037055C"/>
    <w:rsid w:val="00374E37"/>
    <w:rsid w:val="003931ED"/>
    <w:rsid w:val="003A34BE"/>
    <w:rsid w:val="003B1AF1"/>
    <w:rsid w:val="003B4E92"/>
    <w:rsid w:val="003D7776"/>
    <w:rsid w:val="003E32C4"/>
    <w:rsid w:val="003F45E9"/>
    <w:rsid w:val="004006E7"/>
    <w:rsid w:val="00404C2D"/>
    <w:rsid w:val="004630A4"/>
    <w:rsid w:val="004B084A"/>
    <w:rsid w:val="004B0F7D"/>
    <w:rsid w:val="004B1206"/>
    <w:rsid w:val="004C33B2"/>
    <w:rsid w:val="004D3ECE"/>
    <w:rsid w:val="00512067"/>
    <w:rsid w:val="0052403C"/>
    <w:rsid w:val="00540741"/>
    <w:rsid w:val="00544E77"/>
    <w:rsid w:val="00545D02"/>
    <w:rsid w:val="00587847"/>
    <w:rsid w:val="0060396C"/>
    <w:rsid w:val="0061147E"/>
    <w:rsid w:val="00621AAB"/>
    <w:rsid w:val="006478F4"/>
    <w:rsid w:val="00647EE3"/>
    <w:rsid w:val="00667AED"/>
    <w:rsid w:val="00670669"/>
    <w:rsid w:val="006B0590"/>
    <w:rsid w:val="006B6B48"/>
    <w:rsid w:val="006D042E"/>
    <w:rsid w:val="006D49FD"/>
    <w:rsid w:val="006D672A"/>
    <w:rsid w:val="006E6661"/>
    <w:rsid w:val="0077030A"/>
    <w:rsid w:val="007C604A"/>
    <w:rsid w:val="008A6108"/>
    <w:rsid w:val="008A77BA"/>
    <w:rsid w:val="008C5913"/>
    <w:rsid w:val="008F1AD0"/>
    <w:rsid w:val="009024F5"/>
    <w:rsid w:val="009730EB"/>
    <w:rsid w:val="009764EA"/>
    <w:rsid w:val="00995C89"/>
    <w:rsid w:val="009D3E36"/>
    <w:rsid w:val="009F0895"/>
    <w:rsid w:val="00A11A0B"/>
    <w:rsid w:val="00A2432E"/>
    <w:rsid w:val="00A33D3B"/>
    <w:rsid w:val="00A35891"/>
    <w:rsid w:val="00A412CA"/>
    <w:rsid w:val="00A630B6"/>
    <w:rsid w:val="00A73002"/>
    <w:rsid w:val="00A77B8E"/>
    <w:rsid w:val="00A77CDD"/>
    <w:rsid w:val="00AC7A19"/>
    <w:rsid w:val="00AC7C7A"/>
    <w:rsid w:val="00AD526A"/>
    <w:rsid w:val="00AE4AFA"/>
    <w:rsid w:val="00B758A5"/>
    <w:rsid w:val="00B8027E"/>
    <w:rsid w:val="00BA0DE9"/>
    <w:rsid w:val="00BA60F3"/>
    <w:rsid w:val="00BA6100"/>
    <w:rsid w:val="00BB55D8"/>
    <w:rsid w:val="00BC5718"/>
    <w:rsid w:val="00BE0461"/>
    <w:rsid w:val="00BF3B1F"/>
    <w:rsid w:val="00C50A19"/>
    <w:rsid w:val="00C9076E"/>
    <w:rsid w:val="00C9200E"/>
    <w:rsid w:val="00CE0350"/>
    <w:rsid w:val="00CE6AD5"/>
    <w:rsid w:val="00CF3B9A"/>
    <w:rsid w:val="00CF73D7"/>
    <w:rsid w:val="00D115FA"/>
    <w:rsid w:val="00D53F6B"/>
    <w:rsid w:val="00D6004B"/>
    <w:rsid w:val="00D874C7"/>
    <w:rsid w:val="00DA40A6"/>
    <w:rsid w:val="00DE412E"/>
    <w:rsid w:val="00DF1D6B"/>
    <w:rsid w:val="00DF47C9"/>
    <w:rsid w:val="00E03E92"/>
    <w:rsid w:val="00E91DCD"/>
    <w:rsid w:val="00EB14AA"/>
    <w:rsid w:val="00ED7D96"/>
    <w:rsid w:val="00F32166"/>
    <w:rsid w:val="00F37F5D"/>
    <w:rsid w:val="00F85CC0"/>
    <w:rsid w:val="00F9105A"/>
    <w:rsid w:val="00FA4B8D"/>
    <w:rsid w:val="00FD0414"/>
    <w:rsid w:val="00FD0BD2"/>
    <w:rsid w:val="00FD6DB4"/>
    <w:rsid w:val="00FE1B5B"/>
    <w:rsid w:val="00FF23DC"/>
    <w:rsid w:val="00FF6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208264"/>
  <w15:chartTrackingRefBased/>
  <w15:docId w15:val="{DB4AB3E4-3EE6-4192-A8D0-4495177B9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33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33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33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33B2"/>
    <w:rPr>
      <w:sz w:val="18"/>
      <w:szCs w:val="18"/>
    </w:rPr>
  </w:style>
  <w:style w:type="table" w:styleId="a7">
    <w:name w:val="Table Grid"/>
    <w:basedOn w:val="a1"/>
    <w:uiPriority w:val="39"/>
    <w:rsid w:val="006B6B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6B6B4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5">
    <w:name w:val="Plain Table 5"/>
    <w:basedOn w:val="a1"/>
    <w:uiPriority w:val="45"/>
    <w:rsid w:val="006B6B4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3">
    <w:name w:val="Plain Table 3"/>
    <w:basedOn w:val="a1"/>
    <w:uiPriority w:val="43"/>
    <w:rsid w:val="006B6B4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7-5">
    <w:name w:val="List Table 7 Colorful Accent 5"/>
    <w:basedOn w:val="a1"/>
    <w:uiPriority w:val="52"/>
    <w:rsid w:val="00AC7C7A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8">
    <w:name w:val="List Paragraph"/>
    <w:basedOn w:val="a"/>
    <w:uiPriority w:val="34"/>
    <w:qFormat/>
    <w:rsid w:val="0058784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BC593E-1957-4019-ADF6-C8E84D5FDF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2</TotalTime>
  <Pages>1</Pages>
  <Words>493</Words>
  <Characters>2813</Characters>
  <Application>Microsoft Office Word</Application>
  <DocSecurity>0</DocSecurity>
  <Lines>23</Lines>
  <Paragraphs>6</Paragraphs>
  <ScaleCrop>false</ScaleCrop>
  <Company/>
  <LinksUpToDate>false</LinksUpToDate>
  <CharactersWithSpaces>3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LJ</dc:creator>
  <cp:keywords/>
  <dc:description/>
  <cp:lastModifiedBy>Hu LJ</cp:lastModifiedBy>
  <cp:revision>139</cp:revision>
  <dcterms:created xsi:type="dcterms:W3CDTF">2020-09-19T05:41:00Z</dcterms:created>
  <dcterms:modified xsi:type="dcterms:W3CDTF">2020-09-20T04:22:00Z</dcterms:modified>
</cp:coreProperties>
</file>